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59B10" w14:textId="6F804B76" w:rsidR="006147AC" w:rsidRPr="006E12FB" w:rsidRDefault="006E12FB" w:rsidP="009A46B9">
      <w:pPr>
        <w:rPr>
          <w:rFonts w:ascii="Times New Roman" w:hAnsi="Times New Roman" w:cs="Times New Roman"/>
          <w:sz w:val="24"/>
          <w:szCs w:val="24"/>
        </w:rPr>
      </w:pPr>
      <w:bookmarkStart w:id="0" w:name="_Hlk76838921"/>
      <w:bookmarkStart w:id="1" w:name="_Hlk76837472"/>
      <w:r w:rsidRPr="006E12FB">
        <w:rPr>
          <w:rFonts w:ascii="Times New Roman" w:hAnsi="Times New Roman" w:cs="Times New Roman"/>
          <w:sz w:val="24"/>
          <w:szCs w:val="24"/>
        </w:rPr>
        <w:t>Supplementary Table 4</w:t>
      </w:r>
      <w:r w:rsidR="009A46B9" w:rsidRPr="006E12FB">
        <w:rPr>
          <w:rFonts w:ascii="Times New Roman" w:hAnsi="Times New Roman" w:cs="Times New Roman"/>
          <w:sz w:val="24"/>
          <w:szCs w:val="24"/>
        </w:rPr>
        <w:t xml:space="preserve"> </w:t>
      </w:r>
      <w:r w:rsidR="006147AC" w:rsidRPr="006E12FB">
        <w:rPr>
          <w:rFonts w:ascii="Times New Roman" w:hAnsi="Times New Roman" w:cs="Times New Roman"/>
          <w:sz w:val="24"/>
          <w:szCs w:val="24"/>
        </w:rPr>
        <w:t xml:space="preserve">Amino acid (AA) mutations </w:t>
      </w:r>
      <w:r w:rsidR="00703544" w:rsidRPr="006E12FB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6147AC" w:rsidRPr="006E12FB">
        <w:rPr>
          <w:rFonts w:ascii="Times New Roman" w:hAnsi="Times New Roman" w:cs="Times New Roman"/>
          <w:sz w:val="24"/>
          <w:szCs w:val="24"/>
        </w:rPr>
        <w:t>g</w:t>
      </w:r>
      <w:r w:rsidR="00945288" w:rsidRPr="006E12FB">
        <w:rPr>
          <w:rFonts w:ascii="Times New Roman" w:hAnsi="Times New Roman" w:cs="Times New Roman"/>
          <w:sz w:val="24"/>
          <w:szCs w:val="24"/>
        </w:rPr>
        <w:t>D</w:t>
      </w:r>
      <w:proofErr w:type="spellEnd"/>
      <w:r w:rsidR="006147AC" w:rsidRPr="006E12FB">
        <w:rPr>
          <w:rFonts w:ascii="Times New Roman" w:hAnsi="Times New Roman" w:cs="Times New Roman"/>
          <w:sz w:val="24"/>
          <w:szCs w:val="24"/>
        </w:rPr>
        <w:t xml:space="preserve"> protein of 1</w:t>
      </w:r>
      <w:r w:rsidR="00945288" w:rsidRPr="006E12FB">
        <w:rPr>
          <w:rFonts w:ascii="Times New Roman" w:hAnsi="Times New Roman" w:cs="Times New Roman"/>
          <w:sz w:val="24"/>
          <w:szCs w:val="24"/>
        </w:rPr>
        <w:t>3</w:t>
      </w:r>
      <w:r w:rsidR="006147AC" w:rsidRPr="006E12FB">
        <w:rPr>
          <w:rFonts w:ascii="Times New Roman" w:hAnsi="Times New Roman" w:cs="Times New Roman"/>
          <w:sz w:val="24"/>
          <w:szCs w:val="24"/>
        </w:rPr>
        <w:t xml:space="preserve"> PRV isolates from this study and 1</w:t>
      </w:r>
      <w:r w:rsidR="00945288" w:rsidRPr="006E12FB">
        <w:rPr>
          <w:rFonts w:ascii="Times New Roman" w:hAnsi="Times New Roman" w:cs="Times New Roman"/>
          <w:sz w:val="24"/>
          <w:szCs w:val="24"/>
        </w:rPr>
        <w:t>4</w:t>
      </w:r>
      <w:r w:rsidR="006147AC" w:rsidRPr="006E12FB">
        <w:rPr>
          <w:rFonts w:ascii="Times New Roman" w:hAnsi="Times New Roman" w:cs="Times New Roman"/>
          <w:sz w:val="24"/>
          <w:szCs w:val="24"/>
        </w:rPr>
        <w:t xml:space="preserve"> PRV reference strains compared with Bartha strain</w:t>
      </w:r>
    </w:p>
    <w:bookmarkEnd w:id="0"/>
    <w:bookmarkEnd w:id="1"/>
    <w:p w14:paraId="62104071" w14:textId="1941833F" w:rsidR="0084200E" w:rsidRPr="006E12FB" w:rsidRDefault="0084200E"/>
    <w:tbl>
      <w:tblPr>
        <w:tblW w:w="844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4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6E12FB" w:rsidRPr="006E12FB" w14:paraId="6486383D" w14:textId="77777777" w:rsidTr="0081159E">
        <w:trPr>
          <w:trHeight w:val="290"/>
        </w:trPr>
        <w:tc>
          <w:tcPr>
            <w:tcW w:w="964" w:type="dxa"/>
            <w:vMerge w:val="restart"/>
            <w:shd w:val="clear" w:color="auto" w:fill="auto"/>
            <w:vAlign w:val="center"/>
          </w:tcPr>
          <w:p w14:paraId="6B4A5B7C" w14:textId="10B957C0" w:rsidR="0081159E" w:rsidRPr="006E12FB" w:rsidRDefault="00637240" w:rsidP="00E91EA6">
            <w:pPr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  <w:r w:rsidR="0081159E"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train</w:t>
            </w:r>
          </w:p>
        </w:tc>
        <w:tc>
          <w:tcPr>
            <w:tcW w:w="7480" w:type="dxa"/>
            <w:gridSpan w:val="11"/>
            <w:shd w:val="clear" w:color="auto" w:fill="auto"/>
            <w:vAlign w:val="center"/>
          </w:tcPr>
          <w:p w14:paraId="38E28146" w14:textId="61DDA76F" w:rsidR="0081159E" w:rsidRPr="006E12FB" w:rsidRDefault="00637240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6E12FB">
              <w:rPr>
                <w:rFonts w:ascii="Times New Roman" w:hAnsi="Times New Roman" w:cs="Times New Roman"/>
                <w:szCs w:val="21"/>
              </w:rPr>
              <w:t xml:space="preserve">mino acid point mutation </w:t>
            </w:r>
            <w:r w:rsidRPr="006E12FB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6E12FB">
              <w:rPr>
                <w:rFonts w:ascii="Times New Roman" w:hAnsi="Times New Roman" w:cs="Times New Roman"/>
                <w:szCs w:val="21"/>
              </w:rPr>
              <w:t>ositions (position of alignment)</w:t>
            </w:r>
            <w:r w:rsidR="0081159E"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6E12FB" w:rsidRPr="006E12FB" w14:paraId="2AFB0F2C" w14:textId="77777777" w:rsidTr="0081159E">
        <w:trPr>
          <w:trHeight w:val="290"/>
        </w:trPr>
        <w:tc>
          <w:tcPr>
            <w:tcW w:w="9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91DDAE" w14:textId="0BEE7033" w:rsidR="0081159E" w:rsidRPr="006E12FB" w:rsidRDefault="0081159E" w:rsidP="00E91EA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F2347A" w14:textId="77777777" w:rsidR="0081159E" w:rsidRPr="006E12FB" w:rsidRDefault="0081159E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D4051D" w14:textId="77777777" w:rsidR="0081159E" w:rsidRPr="006E12FB" w:rsidRDefault="0081159E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69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D4E660" w14:textId="77777777" w:rsidR="0081159E" w:rsidRPr="006E12FB" w:rsidRDefault="0081159E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82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96DD98" w14:textId="77777777" w:rsidR="0081159E" w:rsidRPr="006E12FB" w:rsidRDefault="0081159E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117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C00B07" w14:textId="77777777" w:rsidR="0081159E" w:rsidRPr="006E12FB" w:rsidRDefault="0081159E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122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73DA37" w14:textId="77777777" w:rsidR="0081159E" w:rsidRPr="006E12FB" w:rsidRDefault="0081159E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14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87658B" w14:textId="77777777" w:rsidR="0081159E" w:rsidRPr="006E12FB" w:rsidRDefault="0081159E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169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4F5F30" w14:textId="77777777" w:rsidR="0081159E" w:rsidRPr="006E12FB" w:rsidRDefault="0081159E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170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03782C" w14:textId="77777777" w:rsidR="0081159E" w:rsidRPr="006E12FB" w:rsidRDefault="0081159E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207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26119D" w14:textId="77777777" w:rsidR="0081159E" w:rsidRPr="006E12FB" w:rsidRDefault="0081159E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209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7EA7E1" w14:textId="77777777" w:rsidR="0081159E" w:rsidRPr="006E12FB" w:rsidRDefault="0081159E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212</w:t>
            </w:r>
          </w:p>
        </w:tc>
      </w:tr>
      <w:tr w:rsidR="006E12FB" w:rsidRPr="006E12FB" w14:paraId="114E49C4" w14:textId="77777777" w:rsidTr="0081159E">
        <w:trPr>
          <w:trHeight w:val="290"/>
        </w:trPr>
        <w:tc>
          <w:tcPr>
            <w:tcW w:w="964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C81D9CE" w14:textId="77777777" w:rsidR="009A46B9" w:rsidRPr="006E12FB" w:rsidRDefault="009A46B9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Bartha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C8DB756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3BF2FB1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58955DC9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53BC29B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C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0A5A54E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I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DC35184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91B06EE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6CE580FF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V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B929ABE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2473847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E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146B9B0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</w:tr>
      <w:tr w:rsidR="006E12FB" w:rsidRPr="006E12FB" w14:paraId="5A126644" w14:textId="77777777" w:rsidTr="0081159E">
        <w:trPr>
          <w:trHeight w:val="290"/>
        </w:trPr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70B0DA" w14:textId="77777777" w:rsidR="009A46B9" w:rsidRPr="006E12FB" w:rsidRDefault="009A46B9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BP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3D5AF2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D6A0FA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V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EA8984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AA722F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EB37C2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C700A4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707476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30A763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92569C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1169C0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12C4BD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K</w:t>
            </w:r>
          </w:p>
        </w:tc>
      </w:tr>
      <w:tr w:rsidR="006E12FB" w:rsidRPr="006E12FB" w14:paraId="462D91E7" w14:textId="77777777" w:rsidTr="0081159E">
        <w:trPr>
          <w:trHeight w:val="290"/>
        </w:trPr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EA3638" w14:textId="77777777" w:rsidR="009A46B9" w:rsidRPr="006E12FB" w:rsidRDefault="009A46B9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JY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2EAAF4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613DB6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V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895E9C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FF6B4E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C440A4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F09AFC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76935B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FFF3C8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3824E2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EBDB27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4333F8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K</w:t>
            </w:r>
          </w:p>
        </w:tc>
      </w:tr>
      <w:tr w:rsidR="006E12FB" w:rsidRPr="006E12FB" w14:paraId="7F6F8C4A" w14:textId="77777777" w:rsidTr="007A6FB6">
        <w:trPr>
          <w:trHeight w:val="51"/>
        </w:trPr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431878" w14:textId="77777777" w:rsidR="009A46B9" w:rsidRPr="006E12FB" w:rsidRDefault="009A46B9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LGX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0E8D5B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51CD20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V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372235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284670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2301D7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0A7610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601F4D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9D9E7F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D63996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6C2C54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ED374E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K</w:t>
            </w:r>
          </w:p>
        </w:tc>
      </w:tr>
      <w:tr w:rsidR="006E12FB" w:rsidRPr="006E12FB" w14:paraId="5AC87EBB" w14:textId="77777777" w:rsidTr="0081159E">
        <w:trPr>
          <w:trHeight w:val="290"/>
        </w:trPr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65F4BB" w14:textId="77777777" w:rsidR="009A46B9" w:rsidRPr="006E12FB" w:rsidRDefault="009A46B9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MZ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6AA1E4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D1A0B1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V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0E5940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82D9DE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ED0FE2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874338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2A8766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99158B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DC45E6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723837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E3372C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K</w:t>
            </w:r>
          </w:p>
        </w:tc>
      </w:tr>
      <w:tr w:rsidR="006E12FB" w:rsidRPr="006E12FB" w14:paraId="1570F293" w14:textId="77777777" w:rsidTr="0081159E">
        <w:trPr>
          <w:trHeight w:val="290"/>
        </w:trPr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B2AD6A" w14:textId="77777777" w:rsidR="009A46B9" w:rsidRPr="006E12FB" w:rsidRDefault="009A46B9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MZ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B3A169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44142E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V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C71D26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B61EFC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CF7DC3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18A855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2FEC6E1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208546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A5989C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DC6BC4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1F28E7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K</w:t>
            </w:r>
          </w:p>
        </w:tc>
      </w:tr>
      <w:tr w:rsidR="006E12FB" w:rsidRPr="006E12FB" w14:paraId="38805EA4" w14:textId="77777777" w:rsidTr="0081159E">
        <w:trPr>
          <w:trHeight w:val="290"/>
        </w:trPr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169DE9" w14:textId="77777777" w:rsidR="009A46B9" w:rsidRPr="006E12FB" w:rsidRDefault="009A46B9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NY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B4C970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A0A6B4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V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281924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593414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2F8701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5B23DA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7B5103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DFD2BC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A42655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45F288D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A3805E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K</w:t>
            </w:r>
          </w:p>
        </w:tc>
      </w:tr>
      <w:tr w:rsidR="006E12FB" w:rsidRPr="006E12FB" w14:paraId="59C3E0FA" w14:textId="77777777" w:rsidTr="0081159E">
        <w:trPr>
          <w:trHeight w:val="290"/>
        </w:trPr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BB9C7C" w14:textId="77777777" w:rsidR="009A46B9" w:rsidRPr="006E12FB" w:rsidRDefault="009A46B9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SMX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6F11E5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0E57A7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V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459D39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AD81C6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58829D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979A47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065614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21379F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5FC06D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660492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CA08E3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K</w:t>
            </w:r>
          </w:p>
        </w:tc>
      </w:tr>
      <w:tr w:rsidR="006E12FB" w:rsidRPr="006E12FB" w14:paraId="227ED3EE" w14:textId="77777777" w:rsidTr="0081159E">
        <w:trPr>
          <w:trHeight w:val="290"/>
        </w:trPr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9AC1F8" w14:textId="77777777" w:rsidR="009A46B9" w:rsidRPr="006E12FB" w:rsidRDefault="009A46B9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WY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101732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56934F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V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5E15BE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74DDEA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71FCD9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FDFC6F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C9F282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694A4E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546D73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F7A9D2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3ABD5A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K</w:t>
            </w:r>
          </w:p>
        </w:tc>
      </w:tr>
      <w:tr w:rsidR="006E12FB" w:rsidRPr="006E12FB" w14:paraId="1484A26E" w14:textId="77777777" w:rsidTr="0081159E">
        <w:trPr>
          <w:trHeight w:val="290"/>
        </w:trPr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9507B5" w14:textId="77777777" w:rsidR="009A46B9" w:rsidRPr="006E12FB" w:rsidRDefault="009A46B9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WZ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55AF14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82A63B6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V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4027F8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4A0952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54596B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F7346A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A2987A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C07596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6BB94E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B0DFEB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8B1A82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K</w:t>
            </w:r>
          </w:p>
        </w:tc>
      </w:tr>
      <w:tr w:rsidR="006E12FB" w:rsidRPr="006E12FB" w14:paraId="6A09021E" w14:textId="77777777" w:rsidTr="0081159E">
        <w:trPr>
          <w:trHeight w:val="290"/>
        </w:trPr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580817" w14:textId="77777777" w:rsidR="009A46B9" w:rsidRPr="006E12FB" w:rsidRDefault="009A46B9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YY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3B21B0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8833C8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V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374724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B0EE7F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BA3D60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D17167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F85B0E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C9EB5F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5779B3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E487DE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3D2032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K</w:t>
            </w:r>
          </w:p>
        </w:tc>
      </w:tr>
      <w:tr w:rsidR="006E12FB" w:rsidRPr="006E12FB" w14:paraId="2F9F7DCA" w14:textId="77777777" w:rsidTr="0081159E">
        <w:trPr>
          <w:trHeight w:val="290"/>
        </w:trPr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6A31E93" w14:textId="77777777" w:rsidR="009A46B9" w:rsidRPr="006E12FB" w:rsidRDefault="009A46B9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YZ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D8D9E5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2C26FF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V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E0C167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68722C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F0CF16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455550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E69B21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DA1C40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7AA63A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47FD41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CB5598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75B27546" w14:textId="77777777" w:rsidTr="0081159E">
        <w:trPr>
          <w:trHeight w:val="290"/>
        </w:trPr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A9727F" w14:textId="77777777" w:rsidR="009A46B9" w:rsidRPr="006E12FB" w:rsidRDefault="009A46B9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ZK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9A29E2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45A257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V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7191E9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F77B3A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3F22E9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2AF905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L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A00D62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2E36E7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FD0EA5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27716E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379095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K</w:t>
            </w:r>
          </w:p>
        </w:tc>
      </w:tr>
      <w:tr w:rsidR="006E12FB" w:rsidRPr="006E12FB" w14:paraId="0C1C278D" w14:textId="77777777" w:rsidTr="0081159E">
        <w:trPr>
          <w:trHeight w:val="290"/>
        </w:trPr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49F3C4" w14:textId="77777777" w:rsidR="009A46B9" w:rsidRPr="006E12FB" w:rsidRDefault="009A46B9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ZM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19916C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ECD9AB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V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672B25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EF02DC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4D724A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26357B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DE9D27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3FC979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20D471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82B058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B3E9C6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K</w:t>
            </w:r>
          </w:p>
        </w:tc>
      </w:tr>
      <w:tr w:rsidR="006E12FB" w:rsidRPr="006E12FB" w14:paraId="3B744D89" w14:textId="77777777" w:rsidTr="0081159E">
        <w:trPr>
          <w:trHeight w:val="290"/>
        </w:trPr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25FECD" w14:textId="77777777" w:rsidR="009A46B9" w:rsidRPr="006E12FB" w:rsidRDefault="009A46B9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HN201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ACC940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B180BC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V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A44FA9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90FC69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3015D8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C2E72B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2B4572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1404AD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0427A8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722476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DED80D6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K</w:t>
            </w:r>
          </w:p>
        </w:tc>
      </w:tr>
      <w:tr w:rsidR="006E12FB" w:rsidRPr="006E12FB" w14:paraId="21E7F066" w14:textId="77777777" w:rsidTr="0081159E">
        <w:trPr>
          <w:trHeight w:val="290"/>
        </w:trPr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CF58A8" w14:textId="77777777" w:rsidR="009A46B9" w:rsidRPr="006E12FB" w:rsidRDefault="009A46B9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HNX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8927B4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0C51C33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V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D7BB60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3C2C9C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885B99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2EF166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EF9059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818C50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F094B4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85ADB6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65DD4F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K</w:t>
            </w:r>
          </w:p>
        </w:tc>
      </w:tr>
      <w:tr w:rsidR="006E12FB" w:rsidRPr="006E12FB" w14:paraId="2C6F7300" w14:textId="77777777" w:rsidTr="0081159E">
        <w:trPr>
          <w:trHeight w:val="290"/>
        </w:trPr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FE4495" w14:textId="77777777" w:rsidR="009A46B9" w:rsidRPr="006E12FB" w:rsidRDefault="009A46B9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HNB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A99E591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08B28F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V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B6EB58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6F6F2D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08F3E0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80D31B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2FA107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416ACC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AB0B78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E3E211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64A089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K</w:t>
            </w:r>
          </w:p>
        </w:tc>
      </w:tr>
      <w:tr w:rsidR="006E12FB" w:rsidRPr="006E12FB" w14:paraId="2E3CEF92" w14:textId="77777777" w:rsidTr="0081159E">
        <w:trPr>
          <w:trHeight w:val="290"/>
        </w:trPr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9B8890" w14:textId="77777777" w:rsidR="009A46B9" w:rsidRPr="006E12FB" w:rsidRDefault="009A46B9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TJ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BD2D3AE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0F8C1B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V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97ED61A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E88BAB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43125D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243B5A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059CB3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595C6C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3B6A36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665E53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73D85A6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K</w:t>
            </w:r>
          </w:p>
        </w:tc>
      </w:tr>
      <w:tr w:rsidR="006E12FB" w:rsidRPr="006E12FB" w14:paraId="401D36A6" w14:textId="77777777" w:rsidTr="0081159E">
        <w:trPr>
          <w:trHeight w:val="290"/>
        </w:trPr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BF8BB4" w14:textId="77777777" w:rsidR="009A46B9" w:rsidRPr="006E12FB" w:rsidRDefault="009A46B9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ZJ01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5F6629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DF10C8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V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9392FC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7AAE94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4884639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FAC61C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18EEC00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3008EF3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78B6AD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04DFBE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086526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K</w:t>
            </w:r>
          </w:p>
        </w:tc>
      </w:tr>
      <w:tr w:rsidR="006E12FB" w:rsidRPr="006E12FB" w14:paraId="1392EF6B" w14:textId="77777777" w:rsidTr="0081159E">
        <w:trPr>
          <w:trHeight w:val="290"/>
        </w:trPr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C661F6" w14:textId="77777777" w:rsidR="009A46B9" w:rsidRPr="006E12FB" w:rsidRDefault="009A46B9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JS-2012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A8E42C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46429B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V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875E6E4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275D3F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30F801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A70817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EEE505E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8E0348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20D8E5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D2D86DB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9B6C35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K</w:t>
            </w:r>
          </w:p>
        </w:tc>
      </w:tr>
      <w:tr w:rsidR="006E12FB" w:rsidRPr="006E12FB" w14:paraId="4CCE0016" w14:textId="77777777" w:rsidTr="0081159E">
        <w:trPr>
          <w:trHeight w:val="290"/>
        </w:trPr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6F79E43" w14:textId="77777777" w:rsidR="009A46B9" w:rsidRPr="006E12FB" w:rsidRDefault="009A46B9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LA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7F2144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2C1EFE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V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ADE8B0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C48FDE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CFE8A6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1D2090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B77399D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E9F4E8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653CF3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E019DB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4CCFD4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K</w:t>
            </w:r>
          </w:p>
        </w:tc>
      </w:tr>
      <w:tr w:rsidR="006E12FB" w:rsidRPr="006E12FB" w14:paraId="69F4455F" w14:textId="77777777" w:rsidTr="0081159E">
        <w:trPr>
          <w:trHeight w:val="290"/>
        </w:trPr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5E62070" w14:textId="77777777" w:rsidR="009A46B9" w:rsidRPr="006E12FB" w:rsidRDefault="009A46B9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Fa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77375D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93B9FC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V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E52D229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A555206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3895EF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DCBEEE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95606B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BA0A5EF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D0AC373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0F8F5E9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FEAB08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K</w:t>
            </w:r>
          </w:p>
        </w:tc>
      </w:tr>
      <w:tr w:rsidR="006E12FB" w:rsidRPr="006E12FB" w14:paraId="3651FB34" w14:textId="77777777" w:rsidTr="0081159E">
        <w:trPr>
          <w:trHeight w:val="290"/>
        </w:trPr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162F4B" w14:textId="77777777" w:rsidR="009A46B9" w:rsidRPr="006E12FB" w:rsidRDefault="009A46B9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Ea</w:t>
            </w:r>
            <w:proofErr w:type="spellEnd"/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212BA8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94BCF2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V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2185EC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1BB23C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91793E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E52A60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975940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F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47C4D0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56543B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EA07CB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39BE9B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K</w:t>
            </w:r>
          </w:p>
        </w:tc>
      </w:tr>
      <w:tr w:rsidR="006E12FB" w:rsidRPr="006E12FB" w14:paraId="08C0FD01" w14:textId="77777777" w:rsidTr="0081159E">
        <w:trPr>
          <w:trHeight w:val="290"/>
        </w:trPr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1ECAE4" w14:textId="77777777" w:rsidR="009A46B9" w:rsidRPr="006E12FB" w:rsidRDefault="009A46B9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SC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5A4DDD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6A0A9B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V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259554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DE9A20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CB729A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F84188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F6D21A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E7052A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BDEE4E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6BFC34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B736E0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K</w:t>
            </w:r>
          </w:p>
        </w:tc>
      </w:tr>
      <w:tr w:rsidR="006E12FB" w:rsidRPr="006E12FB" w14:paraId="1185745D" w14:textId="77777777" w:rsidTr="0081159E">
        <w:trPr>
          <w:trHeight w:val="290"/>
        </w:trPr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EB6C9BB" w14:textId="77777777" w:rsidR="009A46B9" w:rsidRPr="006E12FB" w:rsidRDefault="009A46B9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Becker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65F7E0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3E350C5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V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9E9446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AAFAD3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654FBD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V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B0CC64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9E0426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120E42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B9B566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370BF1B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60395E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K</w:t>
            </w:r>
          </w:p>
        </w:tc>
      </w:tr>
      <w:tr w:rsidR="006E12FB" w:rsidRPr="006E12FB" w14:paraId="381242FD" w14:textId="77777777" w:rsidTr="0081159E">
        <w:trPr>
          <w:trHeight w:val="290"/>
        </w:trPr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CDC384" w14:textId="77777777" w:rsidR="009A46B9" w:rsidRPr="006E12FB" w:rsidRDefault="009A46B9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Hercules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D26D7B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BEC8F3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V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2FCDC5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0F5E0F3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3C390B6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936611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BF6CBE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BBBBAB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1B78B2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0F21BE2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247110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4E344CEF" w14:textId="77777777" w:rsidTr="0081159E">
        <w:trPr>
          <w:trHeight w:val="290"/>
        </w:trPr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A0A506" w14:textId="77777777" w:rsidR="009A46B9" w:rsidRPr="006E12FB" w:rsidRDefault="009A46B9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Kaplan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0E7AB1A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9BC8B5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V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6F8D6F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91D8AE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3260B4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B4BCE5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BF7F6D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883118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D03DE8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E3E578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·</w:t>
            </w:r>
          </w:p>
        </w:tc>
        <w:tc>
          <w:tcPr>
            <w:tcW w:w="68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E6ED8E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·</w:t>
            </w:r>
          </w:p>
        </w:tc>
      </w:tr>
      <w:tr w:rsidR="006E12FB" w:rsidRPr="006E12FB" w14:paraId="54889CC5" w14:textId="77777777" w:rsidTr="0081159E">
        <w:trPr>
          <w:trHeight w:val="290"/>
        </w:trPr>
        <w:tc>
          <w:tcPr>
            <w:tcW w:w="964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778397A" w14:textId="77777777" w:rsidR="009A46B9" w:rsidRPr="006E12FB" w:rsidRDefault="009A46B9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Kolchis</w:t>
            </w:r>
            <w:proofErr w:type="spellEnd"/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A41D030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9DCBD97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V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2462493C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N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69A0548B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6D838DB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7009F3A9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8D58CE2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38AA8EC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397F3203" w14:textId="77777777" w:rsidR="009A46B9" w:rsidRPr="006E12F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E12FB">
              <w:rPr>
                <w:rFonts w:ascii="Times New Roman" w:eastAsia="等线" w:hAnsi="Times New Roman" w:cs="Times New Roman"/>
                <w:b/>
                <w:bCs/>
                <w:kern w:val="0"/>
                <w:sz w:val="15"/>
                <w:szCs w:val="15"/>
              </w:rPr>
              <w:t>·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5FAE737B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·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42912015" w14:textId="77777777" w:rsidR="009A46B9" w:rsidRPr="008B5A4B" w:rsidRDefault="009A46B9" w:rsidP="00E91EA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8B5A4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·</w:t>
            </w:r>
          </w:p>
        </w:tc>
      </w:tr>
    </w:tbl>
    <w:p w14:paraId="54D798B7" w14:textId="0605E639" w:rsidR="009A46B9" w:rsidRPr="006E12FB" w:rsidRDefault="00637240">
      <w:pPr>
        <w:rPr>
          <w:rFonts w:ascii="Times New Roman" w:hAnsi="Times New Roman" w:cs="Times New Roman"/>
        </w:rPr>
      </w:pPr>
      <w:r w:rsidRPr="006E12FB">
        <w:rPr>
          <w:rFonts w:ascii="Times New Roman" w:hAnsi="Times New Roman" w:cs="Times New Roman" w:hint="eastAsia"/>
        </w:rPr>
        <w:t>Continue</w:t>
      </w:r>
    </w:p>
    <w:tbl>
      <w:tblPr>
        <w:tblW w:w="8444" w:type="dxa"/>
        <w:tblLayout w:type="fixed"/>
        <w:tblLook w:val="04A0" w:firstRow="1" w:lastRow="0" w:firstColumn="1" w:lastColumn="0" w:noHBand="0" w:noVBand="1"/>
      </w:tblPr>
      <w:tblGrid>
        <w:gridCol w:w="964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6E12FB" w:rsidRPr="006E12FB" w14:paraId="26A3691D" w14:textId="77777777" w:rsidTr="0081159E">
        <w:trPr>
          <w:trHeight w:val="290"/>
        </w:trPr>
        <w:tc>
          <w:tcPr>
            <w:tcW w:w="96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6C0B0B" w14:textId="03FBE2CB" w:rsidR="0081159E" w:rsidRPr="006E12FB" w:rsidRDefault="00637240" w:rsidP="001956E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  <w:r w:rsidR="0081159E"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train</w:t>
            </w:r>
          </w:p>
        </w:tc>
        <w:tc>
          <w:tcPr>
            <w:tcW w:w="7480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A5F48C" w14:textId="64B83A7B" w:rsidR="0081159E" w:rsidRPr="006E12FB" w:rsidRDefault="00637240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6E12FB">
              <w:rPr>
                <w:rFonts w:ascii="Times New Roman" w:hAnsi="Times New Roman" w:cs="Times New Roman"/>
                <w:szCs w:val="21"/>
              </w:rPr>
              <w:t xml:space="preserve">mino acid point mutation </w:t>
            </w:r>
            <w:r w:rsidRPr="006E12FB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6E12FB">
              <w:rPr>
                <w:rFonts w:ascii="Times New Roman" w:hAnsi="Times New Roman" w:cs="Times New Roman"/>
                <w:szCs w:val="21"/>
              </w:rPr>
              <w:t>ositions (position of alignment)</w:t>
            </w:r>
          </w:p>
        </w:tc>
      </w:tr>
      <w:tr w:rsidR="006E12FB" w:rsidRPr="006E12FB" w14:paraId="0EEDE3D6" w14:textId="77777777" w:rsidTr="0081159E">
        <w:trPr>
          <w:trHeight w:val="290"/>
        </w:trPr>
        <w:tc>
          <w:tcPr>
            <w:tcW w:w="96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F934F0" w14:textId="1C010179" w:rsidR="0081159E" w:rsidRPr="006E12FB" w:rsidRDefault="0081159E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770AEBB" w14:textId="31DD151B" w:rsidR="0081159E" w:rsidRPr="006E12FB" w:rsidRDefault="0081159E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24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8EC2A14" w14:textId="7B942907" w:rsidR="0081159E" w:rsidRPr="006E12FB" w:rsidRDefault="0081159E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27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7171BB4" w14:textId="02D09EBA" w:rsidR="0081159E" w:rsidRPr="006E12FB" w:rsidRDefault="0081159E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274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C8EAB73" w14:textId="1C748300" w:rsidR="0081159E" w:rsidRPr="006E12FB" w:rsidRDefault="0081159E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275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8541332" w14:textId="6C09CA46" w:rsidR="0081159E" w:rsidRPr="006E12FB" w:rsidRDefault="0081159E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276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C715CC0" w14:textId="2EDCEBEA" w:rsidR="0081159E" w:rsidRPr="006E12FB" w:rsidRDefault="0081159E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278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40007B2" w14:textId="4EEF21EA" w:rsidR="0081159E" w:rsidRPr="006E12FB" w:rsidRDefault="0081159E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279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033F842" w14:textId="3BD4087D" w:rsidR="0081159E" w:rsidRPr="006E12FB" w:rsidRDefault="0081159E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280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4C79F1E" w14:textId="1FD95FE4" w:rsidR="0081159E" w:rsidRPr="006E12FB" w:rsidRDefault="0081159E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28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9302301" w14:textId="5145D7F3" w:rsidR="0081159E" w:rsidRPr="006E12FB" w:rsidRDefault="0081159E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288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6BBD52D" w14:textId="17C4AF5D" w:rsidR="0081159E" w:rsidRPr="006E12FB" w:rsidRDefault="0081159E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294</w:t>
            </w:r>
          </w:p>
        </w:tc>
      </w:tr>
      <w:tr w:rsidR="006E12FB" w:rsidRPr="006E12FB" w14:paraId="53CB919F" w14:textId="77777777" w:rsidTr="0081159E">
        <w:trPr>
          <w:trHeight w:val="290"/>
        </w:trPr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4A3CF7" w14:textId="77777777" w:rsidR="0030182D" w:rsidRPr="006E12FB" w:rsidRDefault="0030182D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Barth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611C0B9" w14:textId="5717FFB3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21B4FC1" w14:textId="3A5B99BB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CCF4AB8" w14:textId="1FDE858E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7726A1B" w14:textId="0F761B1A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B5D88EB" w14:textId="6251D051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E5A638E" w14:textId="75061306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——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CAA23AA" w14:textId="07159D03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——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6270BE0" w14:textId="0A324211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——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2FF3F0D" w14:textId="0EA0DD2D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——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522DC25" w14:textId="79B1FD34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V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5644C2F" w14:textId="4031A3EA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G</w:t>
            </w:r>
          </w:p>
        </w:tc>
      </w:tr>
      <w:tr w:rsidR="006E12FB" w:rsidRPr="006E12FB" w14:paraId="04037CBA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439E65D7" w14:textId="77777777" w:rsidR="0030182D" w:rsidRPr="006E12FB" w:rsidRDefault="0030182D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BP</w:t>
            </w:r>
          </w:p>
        </w:tc>
        <w:tc>
          <w:tcPr>
            <w:tcW w:w="680" w:type="dxa"/>
            <w:shd w:val="clear" w:color="auto" w:fill="auto"/>
            <w:hideMark/>
          </w:tcPr>
          <w:p w14:paraId="2EB5C438" w14:textId="4347E07E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0E356D64" w14:textId="305E7AA5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32B24F06" w14:textId="4CAF1225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7D8E6DC5" w14:textId="119736E8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5C16218A" w14:textId="4455FD64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58119874" w14:textId="79A5C44B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36127481" w14:textId="2C50E07A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7D0C54F2" w14:textId="30324B69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5D23D12E" w14:textId="1FC84225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421CC8EC" w14:textId="3347A688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shd w:val="clear" w:color="auto" w:fill="auto"/>
            <w:hideMark/>
          </w:tcPr>
          <w:p w14:paraId="6554DF32" w14:textId="678929C1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5917E038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14D48CD7" w14:textId="77777777" w:rsidR="0030182D" w:rsidRPr="006E12FB" w:rsidRDefault="0030182D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JY</w:t>
            </w:r>
          </w:p>
        </w:tc>
        <w:tc>
          <w:tcPr>
            <w:tcW w:w="680" w:type="dxa"/>
            <w:shd w:val="clear" w:color="auto" w:fill="auto"/>
            <w:hideMark/>
          </w:tcPr>
          <w:p w14:paraId="392BE075" w14:textId="5640CE62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634EC5DD" w14:textId="4E88D6EB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60099590" w14:textId="798764E1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6ABB8CD4" w14:textId="63DA0C4D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381680DA" w14:textId="67507A27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5259EAE2" w14:textId="4AEC3431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5E94C913" w14:textId="746E912B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0CF2CA1A" w14:textId="0BDFD8DC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59400602" w14:textId="7D680794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08336E45" w14:textId="2D51AA54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shd w:val="clear" w:color="auto" w:fill="auto"/>
            <w:hideMark/>
          </w:tcPr>
          <w:p w14:paraId="381A03FD" w14:textId="6AB0773E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08259E3B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04019FFC" w14:textId="77777777" w:rsidR="0030182D" w:rsidRPr="006E12FB" w:rsidRDefault="0030182D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LGX</w:t>
            </w:r>
          </w:p>
        </w:tc>
        <w:tc>
          <w:tcPr>
            <w:tcW w:w="680" w:type="dxa"/>
            <w:shd w:val="clear" w:color="auto" w:fill="auto"/>
            <w:hideMark/>
          </w:tcPr>
          <w:p w14:paraId="4D633FA4" w14:textId="164166C5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738D6026" w14:textId="1DCF3123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11AE8F63" w14:textId="0D3C347A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70BF8CEC" w14:textId="3411E75B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7F8E3044" w14:textId="54261BDB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0CDEAEB2" w14:textId="1CCF7722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55E09E3B" w14:textId="27CCA175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252326C9" w14:textId="6534D2CF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5093AF55" w14:textId="228F5FCE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4CBA2034" w14:textId="50025C13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shd w:val="clear" w:color="auto" w:fill="auto"/>
            <w:hideMark/>
          </w:tcPr>
          <w:p w14:paraId="1B7239F1" w14:textId="7BE084B9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30E118DA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26340272" w14:textId="77777777" w:rsidR="0030182D" w:rsidRPr="006E12FB" w:rsidRDefault="0030182D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MZ1</w:t>
            </w:r>
          </w:p>
        </w:tc>
        <w:tc>
          <w:tcPr>
            <w:tcW w:w="680" w:type="dxa"/>
            <w:shd w:val="clear" w:color="auto" w:fill="auto"/>
            <w:hideMark/>
          </w:tcPr>
          <w:p w14:paraId="344E8E0E" w14:textId="0205CA55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44AC833B" w14:textId="4A6118DB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2933479A" w14:textId="40AF9EB7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2F4E9844" w14:textId="47C9EA66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753440D1" w14:textId="278A4DAF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70A78324" w14:textId="5AE41A78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655EE799" w14:textId="33E5B73D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04E7CB9A" w14:textId="139AE4AE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4B7A7F74" w14:textId="140DE990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35785AEF" w14:textId="67B257B5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shd w:val="clear" w:color="auto" w:fill="auto"/>
            <w:hideMark/>
          </w:tcPr>
          <w:p w14:paraId="65455BD6" w14:textId="6AD123FC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662D4D7A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4683438E" w14:textId="77777777" w:rsidR="0030182D" w:rsidRPr="006E12FB" w:rsidRDefault="0030182D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MZ2</w:t>
            </w:r>
          </w:p>
        </w:tc>
        <w:tc>
          <w:tcPr>
            <w:tcW w:w="680" w:type="dxa"/>
            <w:shd w:val="clear" w:color="auto" w:fill="auto"/>
            <w:hideMark/>
          </w:tcPr>
          <w:p w14:paraId="34C368B1" w14:textId="65FFBBDC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D</w:t>
            </w:r>
          </w:p>
        </w:tc>
        <w:tc>
          <w:tcPr>
            <w:tcW w:w="680" w:type="dxa"/>
            <w:shd w:val="clear" w:color="auto" w:fill="auto"/>
            <w:hideMark/>
          </w:tcPr>
          <w:p w14:paraId="47941A6E" w14:textId="32206E52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17C6B66B" w14:textId="0AACA39E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3D50F326" w14:textId="4E5A9723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658CCF32" w14:textId="2EE36BA4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65F59B8F" w14:textId="0E3B5B89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1A5DBA75" w14:textId="470AB7B3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18C6D780" w14:textId="14FD88D3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1F45F76F" w14:textId="301152AE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5A321E10" w14:textId="70B5CB3C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shd w:val="clear" w:color="auto" w:fill="auto"/>
            <w:hideMark/>
          </w:tcPr>
          <w:p w14:paraId="4FB82341" w14:textId="5CECC244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4FE9018D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73022B7E" w14:textId="77777777" w:rsidR="0030182D" w:rsidRPr="006E12FB" w:rsidRDefault="0030182D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NY</w:t>
            </w:r>
          </w:p>
        </w:tc>
        <w:tc>
          <w:tcPr>
            <w:tcW w:w="680" w:type="dxa"/>
            <w:shd w:val="clear" w:color="auto" w:fill="auto"/>
            <w:hideMark/>
          </w:tcPr>
          <w:p w14:paraId="354B6960" w14:textId="5DC43289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2916513B" w14:textId="345CFD48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5837179A" w14:textId="7BAA2599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5491609C" w14:textId="1DAA12A1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68342F90" w14:textId="3AEC8DE8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3511A0EC" w14:textId="25F38577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00575003" w14:textId="4F075896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30A52123" w14:textId="58FA69D5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49F50F56" w14:textId="31A16490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595A3360" w14:textId="4A0D2B06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shd w:val="clear" w:color="auto" w:fill="auto"/>
            <w:hideMark/>
          </w:tcPr>
          <w:p w14:paraId="7471E19C" w14:textId="6EB890EC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672521BA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38ED5D02" w14:textId="77777777" w:rsidR="0030182D" w:rsidRPr="006E12FB" w:rsidRDefault="0030182D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SMX</w:t>
            </w:r>
          </w:p>
        </w:tc>
        <w:tc>
          <w:tcPr>
            <w:tcW w:w="680" w:type="dxa"/>
            <w:shd w:val="clear" w:color="auto" w:fill="auto"/>
            <w:hideMark/>
          </w:tcPr>
          <w:p w14:paraId="0515E6F4" w14:textId="479F0667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3449CE39" w14:textId="47263200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0E79214C" w14:textId="32405FF2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57FF2A1D" w14:textId="2147C5EF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72FF7BA4" w14:textId="4C736A98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4E372C00" w14:textId="152B0C94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359FEBB8" w14:textId="7F6E7515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5322C503" w14:textId="39BD1579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77ECF5C1" w14:textId="26493F6E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589CDC02" w14:textId="7362C30C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shd w:val="clear" w:color="auto" w:fill="auto"/>
            <w:hideMark/>
          </w:tcPr>
          <w:p w14:paraId="14B10BFA" w14:textId="1FCE4E56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4B5613AC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168BC759" w14:textId="77777777" w:rsidR="0030182D" w:rsidRPr="006E12FB" w:rsidRDefault="0030182D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WY</w:t>
            </w:r>
          </w:p>
        </w:tc>
        <w:tc>
          <w:tcPr>
            <w:tcW w:w="680" w:type="dxa"/>
            <w:shd w:val="clear" w:color="auto" w:fill="auto"/>
            <w:hideMark/>
          </w:tcPr>
          <w:p w14:paraId="0B6B4E98" w14:textId="3DF5163A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2EB2C59B" w14:textId="245F0D80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1B53A17B" w14:textId="22F391A1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72669AD0" w14:textId="6173524C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654E0111" w14:textId="6370FD08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7C8BCB67" w14:textId="47C7A3D5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1A0733A5" w14:textId="7CA9C218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2154F2EC" w14:textId="5C2AC3F5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52F80121" w14:textId="46771FDA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0F502E13" w14:textId="249CFD7A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shd w:val="clear" w:color="auto" w:fill="auto"/>
            <w:hideMark/>
          </w:tcPr>
          <w:p w14:paraId="120455A3" w14:textId="78A02D6F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76EE6C8C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403D95EF" w14:textId="77777777" w:rsidR="0030182D" w:rsidRPr="006E12FB" w:rsidRDefault="0030182D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WZ</w:t>
            </w:r>
          </w:p>
        </w:tc>
        <w:tc>
          <w:tcPr>
            <w:tcW w:w="680" w:type="dxa"/>
            <w:shd w:val="clear" w:color="auto" w:fill="auto"/>
            <w:hideMark/>
          </w:tcPr>
          <w:p w14:paraId="15ADD39C" w14:textId="617223E1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489BBCB9" w14:textId="4ABCE845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19A3CFC3" w14:textId="21EBA73B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3C663B6A" w14:textId="5C2022AD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3902279A" w14:textId="2526DAEC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22B60D79" w14:textId="22ABD071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3D2F9C38" w14:textId="1DCBA6AE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6688F233" w14:textId="55EB8961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2EC070E9" w14:textId="17384863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27B86114" w14:textId="0C2BBDF3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shd w:val="clear" w:color="auto" w:fill="auto"/>
            <w:hideMark/>
          </w:tcPr>
          <w:p w14:paraId="67710C36" w14:textId="2183338C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1A3C2225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33C73D82" w14:textId="77777777" w:rsidR="0030182D" w:rsidRPr="006E12FB" w:rsidRDefault="0030182D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YY</w:t>
            </w:r>
          </w:p>
        </w:tc>
        <w:tc>
          <w:tcPr>
            <w:tcW w:w="680" w:type="dxa"/>
            <w:shd w:val="clear" w:color="auto" w:fill="auto"/>
            <w:hideMark/>
          </w:tcPr>
          <w:p w14:paraId="7D8F676F" w14:textId="32521934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01800AE8" w14:textId="48BA034B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282F2A3E" w14:textId="32F382DA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34745CB3" w14:textId="02A30C65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6F150BA4" w14:textId="7A19C135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156C7526" w14:textId="6EF607A9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7CD6F783" w14:textId="1EDBBD67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5DE24C15" w14:textId="1E802872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4D8DA642" w14:textId="4A8CF8D8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4E3009A4" w14:textId="52A88EDF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shd w:val="clear" w:color="auto" w:fill="auto"/>
            <w:hideMark/>
          </w:tcPr>
          <w:p w14:paraId="23EEC65A" w14:textId="262A01DD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3A284821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0FF6A8CE" w14:textId="77777777" w:rsidR="0030182D" w:rsidRPr="006E12FB" w:rsidRDefault="0030182D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YZ</w:t>
            </w:r>
          </w:p>
        </w:tc>
        <w:tc>
          <w:tcPr>
            <w:tcW w:w="680" w:type="dxa"/>
            <w:shd w:val="clear" w:color="auto" w:fill="auto"/>
            <w:hideMark/>
          </w:tcPr>
          <w:p w14:paraId="04B6A5A1" w14:textId="0407D86D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6DFCCD34" w14:textId="5EC69C44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16593B2E" w14:textId="4E1B7887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78400DC7" w14:textId="042B9691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4C5D82BA" w14:textId="73018D44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3A6D0817" w14:textId="059FD6F7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03DC3120" w14:textId="74F04B39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31555924" w14:textId="4E7DC45D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32497C9E" w14:textId="24BB4E34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483E7843" w14:textId="50D52A11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shd w:val="clear" w:color="auto" w:fill="auto"/>
            <w:hideMark/>
          </w:tcPr>
          <w:p w14:paraId="1F988B64" w14:textId="65E1965B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33C38884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3663FACC" w14:textId="77777777" w:rsidR="0030182D" w:rsidRPr="006E12FB" w:rsidRDefault="0030182D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ZK</w:t>
            </w:r>
          </w:p>
        </w:tc>
        <w:tc>
          <w:tcPr>
            <w:tcW w:w="680" w:type="dxa"/>
            <w:shd w:val="clear" w:color="auto" w:fill="auto"/>
            <w:hideMark/>
          </w:tcPr>
          <w:p w14:paraId="349931A9" w14:textId="59F2CE9C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7412FA28" w14:textId="6B34E80B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1713C19A" w14:textId="6FA64EA7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6BF6E82A" w14:textId="4036C6E5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7A358E70" w14:textId="0F43CAC8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73A65033" w14:textId="0F0B4DCB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4E5FBBEC" w14:textId="7A293EDA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49B92F44" w14:textId="5F73DC4A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60571812" w14:textId="2043125B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0843589D" w14:textId="24BCEA2F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shd w:val="clear" w:color="auto" w:fill="auto"/>
            <w:hideMark/>
          </w:tcPr>
          <w:p w14:paraId="1AAB2BFF" w14:textId="48639E34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2C982E0E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6F58F03D" w14:textId="77777777" w:rsidR="0030182D" w:rsidRPr="006E12FB" w:rsidRDefault="0030182D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ZM</w:t>
            </w:r>
          </w:p>
        </w:tc>
        <w:tc>
          <w:tcPr>
            <w:tcW w:w="680" w:type="dxa"/>
            <w:shd w:val="clear" w:color="auto" w:fill="auto"/>
            <w:hideMark/>
          </w:tcPr>
          <w:p w14:paraId="42054E85" w14:textId="44BE068A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60A20F9E" w14:textId="2C7E34FA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443E0F4B" w14:textId="5AB4157B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1BDD837E" w14:textId="71CE42E6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1C0A4B0C" w14:textId="625A03B7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51EDCFC5" w14:textId="5CF3851B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2B488C30" w14:textId="74B08D2F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1936DC31" w14:textId="1540438A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68A9F39A" w14:textId="0A53964D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5AF356CD" w14:textId="494A4613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shd w:val="clear" w:color="auto" w:fill="auto"/>
            <w:hideMark/>
          </w:tcPr>
          <w:p w14:paraId="4455D9FA" w14:textId="619AEFEC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370E33CB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652B8794" w14:textId="77777777" w:rsidR="0030182D" w:rsidRPr="006E12FB" w:rsidRDefault="0030182D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HN2012</w:t>
            </w:r>
          </w:p>
        </w:tc>
        <w:tc>
          <w:tcPr>
            <w:tcW w:w="680" w:type="dxa"/>
            <w:shd w:val="clear" w:color="auto" w:fill="auto"/>
            <w:hideMark/>
          </w:tcPr>
          <w:p w14:paraId="51FD3752" w14:textId="7E3C2948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7A40169C" w14:textId="171CE6B0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07B04600" w14:textId="5E6225DB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107A3410" w14:textId="6D782698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3B2BF6EC" w14:textId="475DA9BE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20AC7C8D" w14:textId="5E75246F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1432E546" w14:textId="579EA2D7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7F925CCF" w14:textId="75BE4C3C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2CFF5BC0" w14:textId="57416668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5B6F939D" w14:textId="115DB127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shd w:val="clear" w:color="auto" w:fill="auto"/>
            <w:hideMark/>
          </w:tcPr>
          <w:p w14:paraId="627ED715" w14:textId="10286A74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1EE5641E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36E5D38E" w14:textId="77777777" w:rsidR="0030182D" w:rsidRPr="006E12FB" w:rsidRDefault="0030182D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HNX</w:t>
            </w:r>
          </w:p>
        </w:tc>
        <w:tc>
          <w:tcPr>
            <w:tcW w:w="680" w:type="dxa"/>
            <w:shd w:val="clear" w:color="auto" w:fill="auto"/>
            <w:hideMark/>
          </w:tcPr>
          <w:p w14:paraId="29F1BC23" w14:textId="0A0A849B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39CB647B" w14:textId="6F01A358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4ADA8D63" w14:textId="4DDBBCD2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3D6EEC7A" w14:textId="305EEA7E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6372D22B" w14:textId="4F47B21D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46F5B142" w14:textId="7B0D8E70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5A9E118F" w14:textId="71E065EF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7D1479F4" w14:textId="29597AAC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15979222" w14:textId="405F49E2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72CDEC01" w14:textId="47338243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shd w:val="clear" w:color="auto" w:fill="auto"/>
            <w:hideMark/>
          </w:tcPr>
          <w:p w14:paraId="60E3D168" w14:textId="46202B71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15E95616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613E8480" w14:textId="77777777" w:rsidR="0030182D" w:rsidRPr="006E12FB" w:rsidRDefault="0030182D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HNB</w:t>
            </w:r>
          </w:p>
        </w:tc>
        <w:tc>
          <w:tcPr>
            <w:tcW w:w="680" w:type="dxa"/>
            <w:shd w:val="clear" w:color="auto" w:fill="auto"/>
            <w:hideMark/>
          </w:tcPr>
          <w:p w14:paraId="366E05C8" w14:textId="4435CD10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35E096FC" w14:textId="6A5EEA55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040D0669" w14:textId="7055561A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02BB9ADA" w14:textId="50410391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72305337" w14:textId="5660EA57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42F563C3" w14:textId="441EC966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5B010748" w14:textId="5037E006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51812E05" w14:textId="58A550A3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63CF5FFD" w14:textId="5A0A5733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25A25583" w14:textId="3B6BA7DF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shd w:val="clear" w:color="auto" w:fill="auto"/>
            <w:hideMark/>
          </w:tcPr>
          <w:p w14:paraId="5FB74BF1" w14:textId="1183EB4A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24FC24F5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3398554C" w14:textId="77777777" w:rsidR="0030182D" w:rsidRPr="006E12FB" w:rsidRDefault="0030182D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TJ</w:t>
            </w:r>
          </w:p>
        </w:tc>
        <w:tc>
          <w:tcPr>
            <w:tcW w:w="680" w:type="dxa"/>
            <w:shd w:val="clear" w:color="auto" w:fill="auto"/>
            <w:hideMark/>
          </w:tcPr>
          <w:p w14:paraId="760D0D23" w14:textId="736ECFDE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6DBDF152" w14:textId="3B71B1BC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2ADFCF80" w14:textId="3AE5365A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67282CF3" w14:textId="1E09B4E9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0B51631D" w14:textId="17BEB7A9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4C53F42D" w14:textId="1B0DF368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4BCB355E" w14:textId="7FA7B8F9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4DCB3AE1" w14:textId="46BB5C60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089E9A84" w14:textId="7DC8B3FD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479A6616" w14:textId="040DF9A2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shd w:val="clear" w:color="auto" w:fill="auto"/>
            <w:hideMark/>
          </w:tcPr>
          <w:p w14:paraId="094B334F" w14:textId="3A666737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4705DEAE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78229AE0" w14:textId="77777777" w:rsidR="0030182D" w:rsidRPr="006E12FB" w:rsidRDefault="0030182D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ZJ01</w:t>
            </w:r>
          </w:p>
        </w:tc>
        <w:tc>
          <w:tcPr>
            <w:tcW w:w="680" w:type="dxa"/>
            <w:shd w:val="clear" w:color="auto" w:fill="auto"/>
            <w:hideMark/>
          </w:tcPr>
          <w:p w14:paraId="629C7557" w14:textId="6091E562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274E6F16" w14:textId="6F0C6778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070868BA" w14:textId="3E686973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68A650DB" w14:textId="56A7487A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4F78BE9E" w14:textId="58691BFC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6635A42A" w14:textId="29AEF337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32E7C742" w14:textId="40407B49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00D40D51" w14:textId="4D0531C6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620F83D6" w14:textId="28D167C3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0841976B" w14:textId="35907965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shd w:val="clear" w:color="auto" w:fill="auto"/>
            <w:hideMark/>
          </w:tcPr>
          <w:p w14:paraId="575A8750" w14:textId="17DFBDF5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D</w:t>
            </w:r>
          </w:p>
        </w:tc>
      </w:tr>
      <w:tr w:rsidR="006E12FB" w:rsidRPr="006E12FB" w14:paraId="30FC67A7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473C9227" w14:textId="77777777" w:rsidR="0030182D" w:rsidRPr="006E12FB" w:rsidRDefault="0030182D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JS-2012</w:t>
            </w:r>
          </w:p>
        </w:tc>
        <w:tc>
          <w:tcPr>
            <w:tcW w:w="680" w:type="dxa"/>
            <w:shd w:val="clear" w:color="auto" w:fill="auto"/>
            <w:hideMark/>
          </w:tcPr>
          <w:p w14:paraId="79BFACF1" w14:textId="40E0EB6C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495AA465" w14:textId="14BF0CF6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3561807F" w14:textId="20DB329C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788B5EC0" w14:textId="423B0011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15BEEB0E" w14:textId="48AC32A9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584C42F0" w14:textId="1E8C03D2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00B0DCA4" w14:textId="1FFC6808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1C0D1ED3" w14:textId="10D98DE4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3E6454AD" w14:textId="7E827465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2A1155E4" w14:textId="52FFFFDE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shd w:val="clear" w:color="auto" w:fill="auto"/>
            <w:hideMark/>
          </w:tcPr>
          <w:p w14:paraId="7618D04F" w14:textId="3E8B2A9A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754B48C6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5E213C5F" w14:textId="77777777" w:rsidR="0030182D" w:rsidRPr="006E12FB" w:rsidRDefault="0030182D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LA</w:t>
            </w:r>
          </w:p>
        </w:tc>
        <w:tc>
          <w:tcPr>
            <w:tcW w:w="680" w:type="dxa"/>
            <w:shd w:val="clear" w:color="auto" w:fill="auto"/>
            <w:hideMark/>
          </w:tcPr>
          <w:p w14:paraId="3C15E606" w14:textId="78536A3A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2F264208" w14:textId="4EFED62D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——</w:t>
            </w:r>
          </w:p>
        </w:tc>
        <w:tc>
          <w:tcPr>
            <w:tcW w:w="680" w:type="dxa"/>
            <w:shd w:val="clear" w:color="auto" w:fill="auto"/>
            <w:hideMark/>
          </w:tcPr>
          <w:p w14:paraId="69BFFC2E" w14:textId="2ED055DC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——</w:t>
            </w:r>
          </w:p>
        </w:tc>
        <w:tc>
          <w:tcPr>
            <w:tcW w:w="680" w:type="dxa"/>
            <w:shd w:val="clear" w:color="auto" w:fill="auto"/>
            <w:hideMark/>
          </w:tcPr>
          <w:p w14:paraId="053A514C" w14:textId="411AAC2E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——</w:t>
            </w:r>
          </w:p>
        </w:tc>
        <w:tc>
          <w:tcPr>
            <w:tcW w:w="680" w:type="dxa"/>
            <w:shd w:val="clear" w:color="auto" w:fill="auto"/>
            <w:hideMark/>
          </w:tcPr>
          <w:p w14:paraId="294D8942" w14:textId="0066BC4F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——</w:t>
            </w:r>
          </w:p>
        </w:tc>
        <w:tc>
          <w:tcPr>
            <w:tcW w:w="680" w:type="dxa"/>
            <w:shd w:val="clear" w:color="auto" w:fill="auto"/>
            <w:hideMark/>
          </w:tcPr>
          <w:p w14:paraId="1E9768BE" w14:textId="01AAD3A9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319A0A9B" w14:textId="749DD5EA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7D959E04" w14:textId="1EADE1CF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6FDC0B1E" w14:textId="4E7682F0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67A36DEA" w14:textId="5342ECCA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shd w:val="clear" w:color="auto" w:fill="auto"/>
            <w:hideMark/>
          </w:tcPr>
          <w:p w14:paraId="03BC9921" w14:textId="3E1DB47D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3C135E1A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6433C033" w14:textId="77777777" w:rsidR="0030182D" w:rsidRPr="006E12FB" w:rsidRDefault="0030182D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Fa</w:t>
            </w:r>
          </w:p>
        </w:tc>
        <w:tc>
          <w:tcPr>
            <w:tcW w:w="680" w:type="dxa"/>
            <w:shd w:val="clear" w:color="auto" w:fill="auto"/>
            <w:hideMark/>
          </w:tcPr>
          <w:p w14:paraId="30615080" w14:textId="24BE7F9B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205A0E87" w14:textId="0CF10738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39EC0438" w14:textId="66A94F78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2E6AB482" w14:textId="175897A9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4E9BA2BD" w14:textId="00C9A6C0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43BEF963" w14:textId="780F3879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107224CF" w14:textId="5DE43B31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05FAC483" w14:textId="2D828540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0051889F" w14:textId="19977ECE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52F2E39F" w14:textId="673433D5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shd w:val="clear" w:color="auto" w:fill="auto"/>
            <w:hideMark/>
          </w:tcPr>
          <w:p w14:paraId="4B133CE1" w14:textId="43ABF34B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07B53658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4E0DE788" w14:textId="77777777" w:rsidR="0030182D" w:rsidRPr="006E12FB" w:rsidRDefault="0030182D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Ea</w:t>
            </w:r>
            <w:proofErr w:type="spellEnd"/>
          </w:p>
        </w:tc>
        <w:tc>
          <w:tcPr>
            <w:tcW w:w="680" w:type="dxa"/>
            <w:shd w:val="clear" w:color="auto" w:fill="auto"/>
            <w:hideMark/>
          </w:tcPr>
          <w:p w14:paraId="06782F51" w14:textId="66FF6B09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4BBBE0E9" w14:textId="50F96679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01B0241D" w14:textId="5C0A3193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5D661B5D" w14:textId="7F047ECB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3134ACC9" w14:textId="78AE114C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4CD55803" w14:textId="04346A6A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</w:p>
        </w:tc>
        <w:tc>
          <w:tcPr>
            <w:tcW w:w="680" w:type="dxa"/>
            <w:shd w:val="clear" w:color="auto" w:fill="auto"/>
            <w:hideMark/>
          </w:tcPr>
          <w:p w14:paraId="2F9E3F63" w14:textId="476C981C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64F279B3" w14:textId="1DDE7728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4533C5D5" w14:textId="33204802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6E39553E" w14:textId="153E94A4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shd w:val="clear" w:color="auto" w:fill="auto"/>
            <w:hideMark/>
          </w:tcPr>
          <w:p w14:paraId="288815B3" w14:textId="50FF41ED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134D629D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4DF277EE" w14:textId="77777777" w:rsidR="0030182D" w:rsidRPr="006E12FB" w:rsidRDefault="0030182D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SC</w:t>
            </w:r>
          </w:p>
        </w:tc>
        <w:tc>
          <w:tcPr>
            <w:tcW w:w="680" w:type="dxa"/>
            <w:shd w:val="clear" w:color="auto" w:fill="auto"/>
            <w:hideMark/>
          </w:tcPr>
          <w:p w14:paraId="69EFB482" w14:textId="3367E154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2BECD145" w14:textId="22F5F827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37250914" w14:textId="460373DF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22DA02E8" w14:textId="29350CF1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20AE526E" w14:textId="34496C18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5A9CF8C3" w14:textId="35F9862D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53003086" w14:textId="6B1F022E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49525CCC" w14:textId="5E4BBFD9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77BEC8F6" w14:textId="2CAD19AF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6D3070D0" w14:textId="4A0B6CDD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shd w:val="clear" w:color="auto" w:fill="auto"/>
            <w:hideMark/>
          </w:tcPr>
          <w:p w14:paraId="7664C7AE" w14:textId="72656B83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0823DB8A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1ACCD304" w14:textId="77777777" w:rsidR="0030182D" w:rsidRPr="006E12FB" w:rsidRDefault="0030182D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Becker</w:t>
            </w:r>
          </w:p>
        </w:tc>
        <w:tc>
          <w:tcPr>
            <w:tcW w:w="680" w:type="dxa"/>
            <w:shd w:val="clear" w:color="auto" w:fill="auto"/>
            <w:hideMark/>
          </w:tcPr>
          <w:p w14:paraId="3EC7F9D9" w14:textId="5186805B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18C8D8EB" w14:textId="32BDE4CE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6C36761A" w14:textId="1801A5D9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005DAF45" w14:textId="5BCC2F0D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2519AC3B" w14:textId="0704AF83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64F115D2" w14:textId="4A4CD15B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0FDEFEF8" w14:textId="60FB29E2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78E83639" w14:textId="186913B6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7F752981" w14:textId="518D9FBE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4CC6435B" w14:textId="56DCC3D2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shd w:val="clear" w:color="auto" w:fill="auto"/>
            <w:hideMark/>
          </w:tcPr>
          <w:p w14:paraId="6D12DFE2" w14:textId="3D80A7AF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D</w:t>
            </w:r>
          </w:p>
        </w:tc>
      </w:tr>
      <w:tr w:rsidR="006E12FB" w:rsidRPr="006E12FB" w14:paraId="1601A8BF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62A9E91D" w14:textId="77777777" w:rsidR="0030182D" w:rsidRPr="006E12FB" w:rsidRDefault="0030182D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Hercules</w:t>
            </w:r>
          </w:p>
        </w:tc>
        <w:tc>
          <w:tcPr>
            <w:tcW w:w="680" w:type="dxa"/>
            <w:shd w:val="clear" w:color="auto" w:fill="auto"/>
            <w:hideMark/>
          </w:tcPr>
          <w:p w14:paraId="2B60EF47" w14:textId="211E94D3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40C8464B" w14:textId="0F4A39E7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5E3D7A5E" w14:textId="58CD3E69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778C6128" w14:textId="35565BF1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5F7822C8" w14:textId="4832B480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1EDB3830" w14:textId="203BA751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5B0741A2" w14:textId="16E07829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406DC688" w14:textId="73F0BD25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4E6631B6" w14:textId="78CF2726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418DF8F2" w14:textId="1B2D220B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7E942FFB" w14:textId="1ADDAF0C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27808840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58B364E7" w14:textId="77777777" w:rsidR="0030182D" w:rsidRPr="006E12FB" w:rsidRDefault="0030182D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Kaplan</w:t>
            </w:r>
          </w:p>
        </w:tc>
        <w:tc>
          <w:tcPr>
            <w:tcW w:w="680" w:type="dxa"/>
            <w:shd w:val="clear" w:color="auto" w:fill="auto"/>
            <w:hideMark/>
          </w:tcPr>
          <w:p w14:paraId="7532D0A0" w14:textId="6E12D94B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397A7ABE" w14:textId="483E0B7F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2AC3A52A" w14:textId="6AEEE06A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2EA40371" w14:textId="2E53FAF9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6524CEF4" w14:textId="51D87AC2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50245CBA" w14:textId="4E42D124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1E062F9A" w14:textId="5A29BAAA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6E5CED3A" w14:textId="0A1D51BD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7E05B271" w14:textId="12982F72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3B9B9A4D" w14:textId="65B28D91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5B7B628C" w14:textId="7B08638C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549BFBED" w14:textId="77777777" w:rsidTr="0081159E">
        <w:trPr>
          <w:trHeight w:val="290"/>
        </w:trPr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F7CE9A" w14:textId="77777777" w:rsidR="0030182D" w:rsidRPr="006E12FB" w:rsidRDefault="0030182D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Kolchis</w:t>
            </w:r>
            <w:proofErr w:type="spellEnd"/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5BDAB23" w14:textId="28AF6910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85B123D" w14:textId="78D5B40A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8D794A9" w14:textId="07CB5C90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16F03D0" w14:textId="721C456C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AF23C65" w14:textId="3C78B2FD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A03D5DE" w14:textId="68F3D958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0308422" w14:textId="28F1A23B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049E811" w14:textId="11C1D76B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E58943D" w14:textId="2CC7155F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73BCD9D" w14:textId="42AA7B8C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C4BD7A1" w14:textId="73B0516C" w:rsidR="0030182D" w:rsidRPr="006E12FB" w:rsidRDefault="0030182D" w:rsidP="0030182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</w:tbl>
    <w:p w14:paraId="478CBEEE" w14:textId="316D04BE" w:rsidR="0081159E" w:rsidRPr="006E12FB" w:rsidRDefault="00637240" w:rsidP="00637240">
      <w:pPr>
        <w:rPr>
          <w:rFonts w:ascii="Times New Roman" w:hAnsi="Times New Roman" w:cs="Times New Roman"/>
        </w:rPr>
      </w:pPr>
      <w:r w:rsidRPr="006E12FB">
        <w:rPr>
          <w:rFonts w:ascii="Times New Roman" w:hAnsi="Times New Roman" w:cs="Times New Roman" w:hint="eastAsia"/>
        </w:rPr>
        <w:t>Continue</w:t>
      </w:r>
    </w:p>
    <w:tbl>
      <w:tblPr>
        <w:tblW w:w="7764" w:type="dxa"/>
        <w:tblLayout w:type="fixed"/>
        <w:tblLook w:val="04A0" w:firstRow="1" w:lastRow="0" w:firstColumn="1" w:lastColumn="0" w:noHBand="0" w:noVBand="1"/>
      </w:tblPr>
      <w:tblGrid>
        <w:gridCol w:w="964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6E12FB" w:rsidRPr="006E12FB" w14:paraId="3872A03F" w14:textId="77777777" w:rsidTr="00637240">
        <w:trPr>
          <w:trHeight w:val="290"/>
        </w:trPr>
        <w:tc>
          <w:tcPr>
            <w:tcW w:w="96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9CACB6" w14:textId="15B0091B" w:rsidR="0081159E" w:rsidRPr="006E12FB" w:rsidRDefault="00637240" w:rsidP="001956EB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S</w:t>
            </w:r>
            <w:r w:rsidR="0081159E"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train</w:t>
            </w:r>
          </w:p>
        </w:tc>
        <w:tc>
          <w:tcPr>
            <w:tcW w:w="680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E46E91" w14:textId="79ADE0F1" w:rsidR="0081159E" w:rsidRPr="006E12FB" w:rsidRDefault="00637240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6E12FB">
              <w:rPr>
                <w:rFonts w:ascii="Times New Roman" w:hAnsi="Times New Roman" w:cs="Times New Roman"/>
                <w:szCs w:val="21"/>
              </w:rPr>
              <w:t xml:space="preserve">mino acid point mutation </w:t>
            </w:r>
            <w:r w:rsidRPr="006E12FB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6E12FB">
              <w:rPr>
                <w:rFonts w:ascii="Times New Roman" w:hAnsi="Times New Roman" w:cs="Times New Roman"/>
                <w:szCs w:val="21"/>
              </w:rPr>
              <w:t>ositions (position of alignment)</w:t>
            </w:r>
          </w:p>
        </w:tc>
      </w:tr>
      <w:tr w:rsidR="006E12FB" w:rsidRPr="006E12FB" w14:paraId="1BA6C38E" w14:textId="77777777" w:rsidTr="00637240">
        <w:trPr>
          <w:trHeight w:val="290"/>
        </w:trPr>
        <w:tc>
          <w:tcPr>
            <w:tcW w:w="96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BC406B" w14:textId="2F2FB656" w:rsidR="0081159E" w:rsidRPr="006E12FB" w:rsidRDefault="0081159E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000D6F" w14:textId="614AA2EA" w:rsidR="0081159E" w:rsidRPr="006E12FB" w:rsidRDefault="0081159E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309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0101684" w14:textId="755075CF" w:rsidR="0081159E" w:rsidRPr="006E12FB" w:rsidRDefault="0081159E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30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43CB2D2" w14:textId="4F3FBC5B" w:rsidR="0081159E" w:rsidRPr="006E12FB" w:rsidRDefault="0081159E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331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7A51F93" w14:textId="6DC7C8D1" w:rsidR="0081159E" w:rsidRPr="006E12FB" w:rsidRDefault="0081159E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338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4B8F27D" w14:textId="76E4356B" w:rsidR="0081159E" w:rsidRPr="006E12FB" w:rsidRDefault="0081159E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342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63B8612" w14:textId="236BAAC9" w:rsidR="0081159E" w:rsidRPr="006E12FB" w:rsidRDefault="0081159E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346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4932027" w14:textId="7B260CCA" w:rsidR="0081159E" w:rsidRPr="006E12FB" w:rsidRDefault="0081159E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353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B455A2D" w14:textId="236CF6E0" w:rsidR="0081159E" w:rsidRPr="006E12FB" w:rsidRDefault="0081159E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384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EA13A4E" w14:textId="2A865A16" w:rsidR="0081159E" w:rsidRPr="006E12FB" w:rsidRDefault="0081159E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395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A468087" w14:textId="0C96F929" w:rsidR="0081159E" w:rsidRPr="006E12FB" w:rsidRDefault="0081159E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401</w:t>
            </w:r>
          </w:p>
        </w:tc>
      </w:tr>
      <w:tr w:rsidR="006E12FB" w:rsidRPr="006E12FB" w14:paraId="559678C1" w14:textId="77777777" w:rsidTr="0081159E">
        <w:trPr>
          <w:trHeight w:val="290"/>
        </w:trPr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A8D5A8" w14:textId="77777777" w:rsidR="001956EB" w:rsidRPr="006E12FB" w:rsidRDefault="001956EB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Barth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3197B47" w14:textId="5F366698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H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39B2631" w14:textId="4571E98E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214DFA5" w14:textId="7AFE3660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5D49F79" w14:textId="0B3A0FE6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8F6B954" w14:textId="5C0A35C1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Q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C309338" w14:textId="08BD0268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E8CC508" w14:textId="0B3C365A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96F76C9" w14:textId="671D5CAE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K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42CBD4E" w14:textId="0953D720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36753B2" w14:textId="2DD70676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Q</w:t>
            </w:r>
          </w:p>
        </w:tc>
      </w:tr>
      <w:tr w:rsidR="006E12FB" w:rsidRPr="006E12FB" w14:paraId="6BF8E016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08A35B7C" w14:textId="77777777" w:rsidR="001956EB" w:rsidRPr="006E12FB" w:rsidRDefault="001956EB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BP</w:t>
            </w:r>
          </w:p>
        </w:tc>
        <w:tc>
          <w:tcPr>
            <w:tcW w:w="680" w:type="dxa"/>
            <w:shd w:val="clear" w:color="auto" w:fill="auto"/>
            <w:hideMark/>
          </w:tcPr>
          <w:p w14:paraId="7DF94F94" w14:textId="301C4431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606ECF0F" w14:textId="50186268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160A5AAD" w14:textId="2EF064BF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26456BBA" w14:textId="0D706CA1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V</w:t>
            </w:r>
          </w:p>
        </w:tc>
        <w:tc>
          <w:tcPr>
            <w:tcW w:w="680" w:type="dxa"/>
            <w:shd w:val="clear" w:color="auto" w:fill="auto"/>
            <w:hideMark/>
          </w:tcPr>
          <w:p w14:paraId="50427FFB" w14:textId="134F2117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2234AFFB" w14:textId="0AEEC112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680" w:type="dxa"/>
            <w:shd w:val="clear" w:color="auto" w:fill="auto"/>
            <w:hideMark/>
          </w:tcPr>
          <w:p w14:paraId="5A4FE3F5" w14:textId="1029943C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45E91B8D" w14:textId="79500E4A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1AD2B921" w14:textId="4F7498E1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shd w:val="clear" w:color="auto" w:fill="auto"/>
            <w:hideMark/>
          </w:tcPr>
          <w:p w14:paraId="2114F6B7" w14:textId="46620164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59C9C05C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45B9945E" w14:textId="77777777" w:rsidR="001956EB" w:rsidRPr="006E12FB" w:rsidRDefault="001956EB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JY</w:t>
            </w:r>
          </w:p>
        </w:tc>
        <w:tc>
          <w:tcPr>
            <w:tcW w:w="680" w:type="dxa"/>
            <w:shd w:val="clear" w:color="auto" w:fill="auto"/>
            <w:hideMark/>
          </w:tcPr>
          <w:p w14:paraId="7B7DB508" w14:textId="71EEB270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209700C6" w14:textId="5B1D16D0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5C0571FC" w14:textId="746A245B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57F2CA61" w14:textId="07FD15CC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184AD26B" w14:textId="2FDCB3D4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09770AEC" w14:textId="29B14678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680" w:type="dxa"/>
            <w:shd w:val="clear" w:color="auto" w:fill="auto"/>
            <w:hideMark/>
          </w:tcPr>
          <w:p w14:paraId="36EAAE1E" w14:textId="5AD36449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64267915" w14:textId="7AD87AF0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32FFFFB5" w14:textId="0E53FF29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shd w:val="clear" w:color="auto" w:fill="auto"/>
            <w:hideMark/>
          </w:tcPr>
          <w:p w14:paraId="22019DDE" w14:textId="44D473AC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142D864A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2BE55E04" w14:textId="77777777" w:rsidR="001956EB" w:rsidRPr="006E12FB" w:rsidRDefault="001956EB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LGX</w:t>
            </w:r>
          </w:p>
        </w:tc>
        <w:tc>
          <w:tcPr>
            <w:tcW w:w="680" w:type="dxa"/>
            <w:shd w:val="clear" w:color="auto" w:fill="auto"/>
            <w:hideMark/>
          </w:tcPr>
          <w:p w14:paraId="19549C11" w14:textId="61BF6D8B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5DF3FF22" w14:textId="5CE3D4EB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748F95B6" w14:textId="71647183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L</w:t>
            </w:r>
          </w:p>
        </w:tc>
        <w:tc>
          <w:tcPr>
            <w:tcW w:w="680" w:type="dxa"/>
            <w:shd w:val="clear" w:color="auto" w:fill="auto"/>
            <w:hideMark/>
          </w:tcPr>
          <w:p w14:paraId="436F6991" w14:textId="4B3B5EAB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2431C2A8" w14:textId="380FFBED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24057ED9" w14:textId="3D3B1E14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680" w:type="dxa"/>
            <w:shd w:val="clear" w:color="auto" w:fill="auto"/>
            <w:hideMark/>
          </w:tcPr>
          <w:p w14:paraId="01E0202E" w14:textId="643A64BF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0E3F33EB" w14:textId="0DD9B871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29B7827C" w14:textId="3DC91517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shd w:val="clear" w:color="auto" w:fill="auto"/>
            <w:hideMark/>
          </w:tcPr>
          <w:p w14:paraId="00159DCD" w14:textId="7B37C507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1B97CB14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31858FAA" w14:textId="77777777" w:rsidR="001956EB" w:rsidRPr="006E12FB" w:rsidRDefault="001956EB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MZ1</w:t>
            </w:r>
          </w:p>
        </w:tc>
        <w:tc>
          <w:tcPr>
            <w:tcW w:w="680" w:type="dxa"/>
            <w:shd w:val="clear" w:color="auto" w:fill="auto"/>
            <w:hideMark/>
          </w:tcPr>
          <w:p w14:paraId="6BE52ADF" w14:textId="67DCA172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51AA9D1B" w14:textId="7947B494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1959E476" w14:textId="223FA6A4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289E3991" w14:textId="4048769B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59133A14" w14:textId="533CB815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51A7F944" w14:textId="4521F5B7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680" w:type="dxa"/>
            <w:shd w:val="clear" w:color="auto" w:fill="auto"/>
            <w:hideMark/>
          </w:tcPr>
          <w:p w14:paraId="3412840A" w14:textId="18949BDC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45604169" w14:textId="6B3A60D4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18BA2174" w14:textId="0427A253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shd w:val="clear" w:color="auto" w:fill="auto"/>
            <w:hideMark/>
          </w:tcPr>
          <w:p w14:paraId="37A21D7B" w14:textId="145022B8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5BFD0D6A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29567617" w14:textId="77777777" w:rsidR="001956EB" w:rsidRPr="006E12FB" w:rsidRDefault="001956EB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MZ2</w:t>
            </w:r>
          </w:p>
        </w:tc>
        <w:tc>
          <w:tcPr>
            <w:tcW w:w="680" w:type="dxa"/>
            <w:shd w:val="clear" w:color="auto" w:fill="auto"/>
            <w:hideMark/>
          </w:tcPr>
          <w:p w14:paraId="74FD1031" w14:textId="71170DEF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2B631EB7" w14:textId="3E84B4A7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149E1026" w14:textId="6F5B01E0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0EDE4817" w14:textId="3E353E96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00805C5F" w14:textId="1A8E07FF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57645CF6" w14:textId="7D4D596A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680" w:type="dxa"/>
            <w:shd w:val="clear" w:color="auto" w:fill="auto"/>
            <w:hideMark/>
          </w:tcPr>
          <w:p w14:paraId="404F28E7" w14:textId="1F82CB62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37E0FB90" w14:textId="4B081F9D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4D1F8E64" w14:textId="66EE59C9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shd w:val="clear" w:color="auto" w:fill="auto"/>
            <w:hideMark/>
          </w:tcPr>
          <w:p w14:paraId="4EA66C51" w14:textId="0EE50F62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38A25C96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15F890D9" w14:textId="77777777" w:rsidR="001956EB" w:rsidRPr="006E12FB" w:rsidRDefault="001956EB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NY</w:t>
            </w:r>
          </w:p>
        </w:tc>
        <w:tc>
          <w:tcPr>
            <w:tcW w:w="680" w:type="dxa"/>
            <w:shd w:val="clear" w:color="auto" w:fill="auto"/>
            <w:hideMark/>
          </w:tcPr>
          <w:p w14:paraId="7BD9998A" w14:textId="0635B132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65E432A0" w14:textId="053418A2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7E7708C0" w14:textId="657FF200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3797ABC8" w14:textId="0E8E455D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V</w:t>
            </w:r>
          </w:p>
        </w:tc>
        <w:tc>
          <w:tcPr>
            <w:tcW w:w="680" w:type="dxa"/>
            <w:shd w:val="clear" w:color="auto" w:fill="auto"/>
            <w:hideMark/>
          </w:tcPr>
          <w:p w14:paraId="50A5DF36" w14:textId="5ADD3187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0671065E" w14:textId="12C446A0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680" w:type="dxa"/>
            <w:shd w:val="clear" w:color="auto" w:fill="auto"/>
            <w:hideMark/>
          </w:tcPr>
          <w:p w14:paraId="390DFF45" w14:textId="479A2CDC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6906B99A" w14:textId="23BCE1C7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E</w:t>
            </w:r>
          </w:p>
        </w:tc>
        <w:tc>
          <w:tcPr>
            <w:tcW w:w="680" w:type="dxa"/>
            <w:shd w:val="clear" w:color="auto" w:fill="auto"/>
            <w:hideMark/>
          </w:tcPr>
          <w:p w14:paraId="420B4A59" w14:textId="2A7C5477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46300668" w14:textId="51E9FCA4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L</w:t>
            </w:r>
          </w:p>
        </w:tc>
      </w:tr>
      <w:tr w:rsidR="006E12FB" w:rsidRPr="006E12FB" w14:paraId="338E6950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47C6C6A0" w14:textId="77777777" w:rsidR="001956EB" w:rsidRPr="006E12FB" w:rsidRDefault="001956EB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SMX</w:t>
            </w:r>
          </w:p>
        </w:tc>
        <w:tc>
          <w:tcPr>
            <w:tcW w:w="680" w:type="dxa"/>
            <w:shd w:val="clear" w:color="auto" w:fill="auto"/>
            <w:hideMark/>
          </w:tcPr>
          <w:p w14:paraId="2FBEC3B0" w14:textId="1B21BE79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44660F6E" w14:textId="06590D76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1A6AB64C" w14:textId="626AF0B6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0AE03217" w14:textId="3A22D209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V</w:t>
            </w:r>
          </w:p>
        </w:tc>
        <w:tc>
          <w:tcPr>
            <w:tcW w:w="680" w:type="dxa"/>
            <w:shd w:val="clear" w:color="auto" w:fill="auto"/>
            <w:hideMark/>
          </w:tcPr>
          <w:p w14:paraId="55EE63D6" w14:textId="0FB714AE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3578ED86" w14:textId="26910EB2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680" w:type="dxa"/>
            <w:shd w:val="clear" w:color="auto" w:fill="auto"/>
            <w:hideMark/>
          </w:tcPr>
          <w:p w14:paraId="7B3CECEA" w14:textId="270FD8BF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6B59D8E6" w14:textId="221A0864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70E2CE30" w14:textId="06C608ED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shd w:val="clear" w:color="auto" w:fill="auto"/>
            <w:hideMark/>
          </w:tcPr>
          <w:p w14:paraId="480CF129" w14:textId="204966AE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23A49568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796AEEDC" w14:textId="77777777" w:rsidR="001956EB" w:rsidRPr="006E12FB" w:rsidRDefault="001956EB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WY</w:t>
            </w:r>
          </w:p>
        </w:tc>
        <w:tc>
          <w:tcPr>
            <w:tcW w:w="680" w:type="dxa"/>
            <w:shd w:val="clear" w:color="auto" w:fill="auto"/>
            <w:hideMark/>
          </w:tcPr>
          <w:p w14:paraId="165A7518" w14:textId="622500D8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274AE745" w14:textId="11CEB5C5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7F971BD4" w14:textId="60D0BDC5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63138515" w14:textId="66A38878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V</w:t>
            </w:r>
          </w:p>
        </w:tc>
        <w:tc>
          <w:tcPr>
            <w:tcW w:w="680" w:type="dxa"/>
            <w:shd w:val="clear" w:color="auto" w:fill="auto"/>
            <w:hideMark/>
          </w:tcPr>
          <w:p w14:paraId="7EE55436" w14:textId="53D09094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3EDC96CD" w14:textId="66DB3A3B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680" w:type="dxa"/>
            <w:shd w:val="clear" w:color="auto" w:fill="auto"/>
            <w:hideMark/>
          </w:tcPr>
          <w:p w14:paraId="2F9201A1" w14:textId="10E886CA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0F553816" w14:textId="49BF4D90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5355591E" w14:textId="29652FCC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shd w:val="clear" w:color="auto" w:fill="auto"/>
            <w:hideMark/>
          </w:tcPr>
          <w:p w14:paraId="0C48A56D" w14:textId="2FD5EF45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0EC5BF18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7C0481C8" w14:textId="77777777" w:rsidR="001956EB" w:rsidRPr="006E12FB" w:rsidRDefault="001956EB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WZ</w:t>
            </w:r>
          </w:p>
        </w:tc>
        <w:tc>
          <w:tcPr>
            <w:tcW w:w="680" w:type="dxa"/>
            <w:shd w:val="clear" w:color="auto" w:fill="auto"/>
            <w:hideMark/>
          </w:tcPr>
          <w:p w14:paraId="53F3CF0A" w14:textId="35754976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4B5A965D" w14:textId="04EC049C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6D473E8E" w14:textId="6B4EE121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6137C672" w14:textId="731B6461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33C4DCCE" w14:textId="3B82DB25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22579910" w14:textId="67CF2D34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680" w:type="dxa"/>
            <w:shd w:val="clear" w:color="auto" w:fill="auto"/>
            <w:hideMark/>
          </w:tcPr>
          <w:p w14:paraId="1597C691" w14:textId="0DE05E35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7AA974A6" w14:textId="30F19E31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51ED0B8D" w14:textId="1D9E73FC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shd w:val="clear" w:color="auto" w:fill="auto"/>
            <w:hideMark/>
          </w:tcPr>
          <w:p w14:paraId="0DE0F4D2" w14:textId="031D00B3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572A7019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5340AFB8" w14:textId="77777777" w:rsidR="001956EB" w:rsidRPr="006E12FB" w:rsidRDefault="001956EB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YY</w:t>
            </w:r>
          </w:p>
        </w:tc>
        <w:tc>
          <w:tcPr>
            <w:tcW w:w="680" w:type="dxa"/>
            <w:shd w:val="clear" w:color="auto" w:fill="auto"/>
            <w:hideMark/>
          </w:tcPr>
          <w:p w14:paraId="73A201EE" w14:textId="332A3D43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2930EA5E" w14:textId="322224F1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549BE8FF" w14:textId="2C0922FD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7C465819" w14:textId="30825216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31AEB2A4" w14:textId="4C09423B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1608054A" w14:textId="6F54C416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680" w:type="dxa"/>
            <w:shd w:val="clear" w:color="auto" w:fill="auto"/>
            <w:hideMark/>
          </w:tcPr>
          <w:p w14:paraId="4CBF94D7" w14:textId="113A0193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6CBDD558" w14:textId="3919E89B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49AE779F" w14:textId="5F29B675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shd w:val="clear" w:color="auto" w:fill="auto"/>
            <w:hideMark/>
          </w:tcPr>
          <w:p w14:paraId="452FE2E8" w14:textId="4956CD65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25EFE7AD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121B4733" w14:textId="77777777" w:rsidR="001956EB" w:rsidRPr="006E12FB" w:rsidRDefault="001956EB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YZ</w:t>
            </w:r>
          </w:p>
        </w:tc>
        <w:tc>
          <w:tcPr>
            <w:tcW w:w="680" w:type="dxa"/>
            <w:shd w:val="clear" w:color="auto" w:fill="auto"/>
            <w:hideMark/>
          </w:tcPr>
          <w:p w14:paraId="3B873A62" w14:textId="36D80F3D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4DD786AF" w14:textId="76D9FCAC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6056D38B" w14:textId="7D4FC1A1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7DFE71E1" w14:textId="3F23599A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V</w:t>
            </w:r>
          </w:p>
        </w:tc>
        <w:tc>
          <w:tcPr>
            <w:tcW w:w="680" w:type="dxa"/>
            <w:shd w:val="clear" w:color="auto" w:fill="auto"/>
            <w:hideMark/>
          </w:tcPr>
          <w:p w14:paraId="2563C4A5" w14:textId="5E18737C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7F7BA3D0" w14:textId="5CB643BD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680" w:type="dxa"/>
            <w:shd w:val="clear" w:color="auto" w:fill="auto"/>
            <w:hideMark/>
          </w:tcPr>
          <w:p w14:paraId="45485368" w14:textId="6C769F72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02B4858A" w14:textId="48ECC033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6273C0EB" w14:textId="461A6262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shd w:val="clear" w:color="auto" w:fill="auto"/>
            <w:hideMark/>
          </w:tcPr>
          <w:p w14:paraId="0DBCE3A6" w14:textId="2DEA1333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67D24E4C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7F978FF7" w14:textId="77777777" w:rsidR="001956EB" w:rsidRPr="006E12FB" w:rsidRDefault="001956EB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ZK</w:t>
            </w:r>
          </w:p>
        </w:tc>
        <w:tc>
          <w:tcPr>
            <w:tcW w:w="680" w:type="dxa"/>
            <w:shd w:val="clear" w:color="auto" w:fill="auto"/>
            <w:hideMark/>
          </w:tcPr>
          <w:p w14:paraId="747AF8CE" w14:textId="01A40BC7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2CA7DD44" w14:textId="6612368C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3EE038DE" w14:textId="5CA81813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3AF27B35" w14:textId="0920A87D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V</w:t>
            </w:r>
          </w:p>
        </w:tc>
        <w:tc>
          <w:tcPr>
            <w:tcW w:w="680" w:type="dxa"/>
            <w:shd w:val="clear" w:color="auto" w:fill="auto"/>
            <w:hideMark/>
          </w:tcPr>
          <w:p w14:paraId="036D82F0" w14:textId="3E157A16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1B44ED22" w14:textId="750F7CB4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680" w:type="dxa"/>
            <w:shd w:val="clear" w:color="auto" w:fill="auto"/>
            <w:hideMark/>
          </w:tcPr>
          <w:p w14:paraId="3E49F0D1" w14:textId="427EB389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35A855FF" w14:textId="37FE3254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15F7E9D6" w14:textId="259A9338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shd w:val="clear" w:color="auto" w:fill="auto"/>
            <w:hideMark/>
          </w:tcPr>
          <w:p w14:paraId="62D2742E" w14:textId="6A8D91A0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17CB2ADB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0A12B9AA" w14:textId="77777777" w:rsidR="001956EB" w:rsidRPr="006E12FB" w:rsidRDefault="001956EB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ZM</w:t>
            </w:r>
          </w:p>
        </w:tc>
        <w:tc>
          <w:tcPr>
            <w:tcW w:w="680" w:type="dxa"/>
            <w:shd w:val="clear" w:color="auto" w:fill="auto"/>
            <w:hideMark/>
          </w:tcPr>
          <w:p w14:paraId="0B69727F" w14:textId="4C4EC76F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675A2D67" w14:textId="632F8E52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098CBC43" w14:textId="20C6F792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771F02C5" w14:textId="04DBEE5E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7BBA34C0" w14:textId="2E3F38A1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3186AD40" w14:textId="33BFAA51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680" w:type="dxa"/>
            <w:shd w:val="clear" w:color="auto" w:fill="auto"/>
            <w:hideMark/>
          </w:tcPr>
          <w:p w14:paraId="16B141B3" w14:textId="1E787F3E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C </w:t>
            </w:r>
          </w:p>
        </w:tc>
        <w:tc>
          <w:tcPr>
            <w:tcW w:w="680" w:type="dxa"/>
            <w:shd w:val="clear" w:color="auto" w:fill="auto"/>
            <w:hideMark/>
          </w:tcPr>
          <w:p w14:paraId="29323483" w14:textId="5BD46F60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0615602F" w14:textId="3FA7B1AC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shd w:val="clear" w:color="auto" w:fill="auto"/>
            <w:hideMark/>
          </w:tcPr>
          <w:p w14:paraId="7D178F56" w14:textId="07E5811C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51879A81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6837C310" w14:textId="77777777" w:rsidR="001956EB" w:rsidRPr="006E12FB" w:rsidRDefault="001956EB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HN2012</w:t>
            </w:r>
          </w:p>
        </w:tc>
        <w:tc>
          <w:tcPr>
            <w:tcW w:w="680" w:type="dxa"/>
            <w:shd w:val="clear" w:color="auto" w:fill="auto"/>
            <w:hideMark/>
          </w:tcPr>
          <w:p w14:paraId="3E431CCC" w14:textId="5379FA34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2FB48BBD" w14:textId="1F38428A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3C618C08" w14:textId="38C350FA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0545D57E" w14:textId="66A3117B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631BFA4B" w14:textId="447E136F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435DFFF0" w14:textId="5FC47671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680" w:type="dxa"/>
            <w:shd w:val="clear" w:color="auto" w:fill="auto"/>
            <w:hideMark/>
          </w:tcPr>
          <w:p w14:paraId="08307B39" w14:textId="29E969A7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46F3F5CD" w14:textId="2736318F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182986E0" w14:textId="63FA080F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shd w:val="clear" w:color="auto" w:fill="auto"/>
            <w:hideMark/>
          </w:tcPr>
          <w:p w14:paraId="0C280B35" w14:textId="3EA46CFC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103C9776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5A3F1BE8" w14:textId="77777777" w:rsidR="001956EB" w:rsidRPr="006E12FB" w:rsidRDefault="001956EB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HNX</w:t>
            </w:r>
          </w:p>
        </w:tc>
        <w:tc>
          <w:tcPr>
            <w:tcW w:w="680" w:type="dxa"/>
            <w:shd w:val="clear" w:color="auto" w:fill="auto"/>
            <w:hideMark/>
          </w:tcPr>
          <w:p w14:paraId="421E7357" w14:textId="24349893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253BA534" w14:textId="490526BC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7C3D7223" w14:textId="0E9C75DE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5C509609" w14:textId="1776A824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1A98B1B6" w14:textId="7E48BB53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6EE64FCE" w14:textId="1672CB35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680" w:type="dxa"/>
            <w:shd w:val="clear" w:color="auto" w:fill="auto"/>
            <w:hideMark/>
          </w:tcPr>
          <w:p w14:paraId="149096FD" w14:textId="58A19BDA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09FD12D9" w14:textId="4A05B3A7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4CC8C561" w14:textId="799D828E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shd w:val="clear" w:color="auto" w:fill="auto"/>
            <w:hideMark/>
          </w:tcPr>
          <w:p w14:paraId="4D48FD11" w14:textId="525202BF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0B1FFACF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7F8B3852" w14:textId="77777777" w:rsidR="001956EB" w:rsidRPr="006E12FB" w:rsidRDefault="001956EB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HNB</w:t>
            </w:r>
          </w:p>
        </w:tc>
        <w:tc>
          <w:tcPr>
            <w:tcW w:w="680" w:type="dxa"/>
            <w:shd w:val="clear" w:color="auto" w:fill="auto"/>
            <w:hideMark/>
          </w:tcPr>
          <w:p w14:paraId="1AFC934F" w14:textId="4C1CB3B3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66ABF85E" w14:textId="5D4D6C1E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6E64109A" w14:textId="0613D9E8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0FDDD7B6" w14:textId="5D4F23F4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4CA92D05" w14:textId="220F9798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1130F2BC" w14:textId="28717636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680" w:type="dxa"/>
            <w:shd w:val="clear" w:color="auto" w:fill="auto"/>
            <w:hideMark/>
          </w:tcPr>
          <w:p w14:paraId="1DDCC894" w14:textId="1BB6988F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3A0784AC" w14:textId="02881F0C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4D798915" w14:textId="3164F08F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shd w:val="clear" w:color="auto" w:fill="auto"/>
            <w:hideMark/>
          </w:tcPr>
          <w:p w14:paraId="4A8CD939" w14:textId="67A55411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151ADBD7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64E59A1C" w14:textId="77777777" w:rsidR="001956EB" w:rsidRPr="006E12FB" w:rsidRDefault="001956EB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TJ</w:t>
            </w:r>
          </w:p>
        </w:tc>
        <w:tc>
          <w:tcPr>
            <w:tcW w:w="680" w:type="dxa"/>
            <w:shd w:val="clear" w:color="auto" w:fill="auto"/>
            <w:hideMark/>
          </w:tcPr>
          <w:p w14:paraId="575605E1" w14:textId="55FDFD38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1A2C5D2F" w14:textId="62E9769E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32FFA2C0" w14:textId="74C7B032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14136EF4" w14:textId="6B10B146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489439E4" w14:textId="5E883741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797DC2F4" w14:textId="1FD5379B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680" w:type="dxa"/>
            <w:shd w:val="clear" w:color="auto" w:fill="auto"/>
            <w:hideMark/>
          </w:tcPr>
          <w:p w14:paraId="68AD16C1" w14:textId="4231C199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534EDDBA" w14:textId="7B8145E7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139D0CD4" w14:textId="6D8A694E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shd w:val="clear" w:color="auto" w:fill="auto"/>
            <w:hideMark/>
          </w:tcPr>
          <w:p w14:paraId="0B01D5D8" w14:textId="209F7807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22074897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427075B6" w14:textId="77777777" w:rsidR="001956EB" w:rsidRPr="006E12FB" w:rsidRDefault="001956EB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ZJ01</w:t>
            </w:r>
          </w:p>
        </w:tc>
        <w:tc>
          <w:tcPr>
            <w:tcW w:w="680" w:type="dxa"/>
            <w:shd w:val="clear" w:color="auto" w:fill="auto"/>
            <w:hideMark/>
          </w:tcPr>
          <w:p w14:paraId="6F60A034" w14:textId="5F4A5095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68EEE9F8" w14:textId="1237B4EB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3092AB55" w14:textId="53561C77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05C3A65D" w14:textId="6C53E6B8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3DD1E007" w14:textId="177F58C8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378C46C2" w14:textId="6F6A4E5F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680" w:type="dxa"/>
            <w:shd w:val="clear" w:color="auto" w:fill="auto"/>
            <w:hideMark/>
          </w:tcPr>
          <w:p w14:paraId="1B834EA1" w14:textId="26F3E8F3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176C3B46" w14:textId="0B3453F2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2E2ABC88" w14:textId="1B926C80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shd w:val="clear" w:color="auto" w:fill="auto"/>
            <w:hideMark/>
          </w:tcPr>
          <w:p w14:paraId="388F678D" w14:textId="093B1F51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55F0A11F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0C789237" w14:textId="77777777" w:rsidR="001956EB" w:rsidRPr="006E12FB" w:rsidRDefault="001956EB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JS-2012</w:t>
            </w:r>
          </w:p>
        </w:tc>
        <w:tc>
          <w:tcPr>
            <w:tcW w:w="680" w:type="dxa"/>
            <w:shd w:val="clear" w:color="auto" w:fill="auto"/>
            <w:hideMark/>
          </w:tcPr>
          <w:p w14:paraId="088DF4CB" w14:textId="2B0DB028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48F4B4AF" w14:textId="75C9B525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6EC48C77" w14:textId="2341DF28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054DAAD8" w14:textId="6914BA18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0F9FCC74" w14:textId="78FB2CF3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00734986" w14:textId="11BFB706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680" w:type="dxa"/>
            <w:shd w:val="clear" w:color="auto" w:fill="auto"/>
            <w:hideMark/>
          </w:tcPr>
          <w:p w14:paraId="61D842D0" w14:textId="777F566A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40881B0D" w14:textId="3C6BBD39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40829FD5" w14:textId="1C108ED8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shd w:val="clear" w:color="auto" w:fill="auto"/>
            <w:hideMark/>
          </w:tcPr>
          <w:p w14:paraId="6E3A8D9C" w14:textId="631350BC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7FCA2C4D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0B61F30A" w14:textId="77777777" w:rsidR="001956EB" w:rsidRPr="006E12FB" w:rsidRDefault="001956EB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LA</w:t>
            </w:r>
          </w:p>
        </w:tc>
        <w:tc>
          <w:tcPr>
            <w:tcW w:w="680" w:type="dxa"/>
            <w:shd w:val="clear" w:color="auto" w:fill="auto"/>
            <w:hideMark/>
          </w:tcPr>
          <w:p w14:paraId="47B572C4" w14:textId="4D7B7E5A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1700A285" w14:textId="5E8F9B2B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0E678F94" w14:textId="37A63036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35FBCA47" w14:textId="40BC138E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178BD166" w14:textId="6204104D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69ECF418" w14:textId="7B9A0C1B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680" w:type="dxa"/>
            <w:shd w:val="clear" w:color="auto" w:fill="auto"/>
            <w:hideMark/>
          </w:tcPr>
          <w:p w14:paraId="425D25D8" w14:textId="2F32B6BD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0A81A33E" w14:textId="5EA683DA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2A6037D9" w14:textId="3AFF9D77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shd w:val="clear" w:color="auto" w:fill="auto"/>
            <w:hideMark/>
          </w:tcPr>
          <w:p w14:paraId="484B4DC2" w14:textId="2ECA87B9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238CEC15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0A128BB9" w14:textId="77777777" w:rsidR="001956EB" w:rsidRPr="006E12FB" w:rsidRDefault="001956EB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Fa</w:t>
            </w:r>
          </w:p>
        </w:tc>
        <w:tc>
          <w:tcPr>
            <w:tcW w:w="680" w:type="dxa"/>
            <w:shd w:val="clear" w:color="auto" w:fill="auto"/>
            <w:hideMark/>
          </w:tcPr>
          <w:p w14:paraId="0486F487" w14:textId="77B7E1C6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485F9AFC" w14:textId="6CD6A345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16C99B61" w14:textId="70EE63AC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4F5A85F2" w14:textId="3D0432C4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5ED1671C" w14:textId="0D300D40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226D80FA" w14:textId="4774350C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680" w:type="dxa"/>
            <w:shd w:val="clear" w:color="auto" w:fill="auto"/>
            <w:hideMark/>
          </w:tcPr>
          <w:p w14:paraId="5DF9CE8F" w14:textId="0A3E9A2A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537638B0" w14:textId="6A012076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796991A0" w14:textId="6EF40246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shd w:val="clear" w:color="auto" w:fill="auto"/>
            <w:hideMark/>
          </w:tcPr>
          <w:p w14:paraId="62049139" w14:textId="2EE9836F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2759E0C6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7049B46C" w14:textId="77777777" w:rsidR="001956EB" w:rsidRPr="006E12FB" w:rsidRDefault="001956EB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Ea</w:t>
            </w:r>
            <w:proofErr w:type="spellEnd"/>
          </w:p>
        </w:tc>
        <w:tc>
          <w:tcPr>
            <w:tcW w:w="680" w:type="dxa"/>
            <w:shd w:val="clear" w:color="auto" w:fill="auto"/>
            <w:hideMark/>
          </w:tcPr>
          <w:p w14:paraId="569B886C" w14:textId="48A858D3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27CD745F" w14:textId="10CC487E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0FF631E3" w14:textId="60428606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72E48EFA" w14:textId="2550C082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V</w:t>
            </w:r>
          </w:p>
        </w:tc>
        <w:tc>
          <w:tcPr>
            <w:tcW w:w="680" w:type="dxa"/>
            <w:shd w:val="clear" w:color="auto" w:fill="auto"/>
            <w:hideMark/>
          </w:tcPr>
          <w:p w14:paraId="454E11E5" w14:textId="67E734A5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5F114872" w14:textId="21719895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680" w:type="dxa"/>
            <w:shd w:val="clear" w:color="auto" w:fill="auto"/>
            <w:hideMark/>
          </w:tcPr>
          <w:p w14:paraId="3515177B" w14:textId="360738AA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053289E7" w14:textId="2FA726CA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7EE10994" w14:textId="0C177036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shd w:val="clear" w:color="auto" w:fill="auto"/>
            <w:hideMark/>
          </w:tcPr>
          <w:p w14:paraId="1A39687B" w14:textId="6210EDD3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5CAF8640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3E10C7F3" w14:textId="77777777" w:rsidR="001956EB" w:rsidRPr="006E12FB" w:rsidRDefault="001956EB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SC</w:t>
            </w:r>
          </w:p>
        </w:tc>
        <w:tc>
          <w:tcPr>
            <w:tcW w:w="680" w:type="dxa"/>
            <w:shd w:val="clear" w:color="auto" w:fill="auto"/>
            <w:hideMark/>
          </w:tcPr>
          <w:p w14:paraId="24D37BB6" w14:textId="6520E308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603DC510" w14:textId="113E3F02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3CBDEFBF" w14:textId="5EE1F486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5DA352AB" w14:textId="37287C48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V</w:t>
            </w:r>
          </w:p>
        </w:tc>
        <w:tc>
          <w:tcPr>
            <w:tcW w:w="680" w:type="dxa"/>
            <w:shd w:val="clear" w:color="auto" w:fill="auto"/>
            <w:hideMark/>
          </w:tcPr>
          <w:p w14:paraId="5DA7539E" w14:textId="290635B1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P</w:t>
            </w:r>
          </w:p>
        </w:tc>
        <w:tc>
          <w:tcPr>
            <w:tcW w:w="680" w:type="dxa"/>
            <w:shd w:val="clear" w:color="auto" w:fill="auto"/>
            <w:hideMark/>
          </w:tcPr>
          <w:p w14:paraId="773FCB02" w14:textId="2610FA38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680" w:type="dxa"/>
            <w:shd w:val="clear" w:color="auto" w:fill="auto"/>
            <w:hideMark/>
          </w:tcPr>
          <w:p w14:paraId="655BFA2B" w14:textId="0736D72B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149939F0" w14:textId="599A41C0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55505865" w14:textId="64FE5B9B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shd w:val="clear" w:color="auto" w:fill="auto"/>
            <w:hideMark/>
          </w:tcPr>
          <w:p w14:paraId="065BFAFA" w14:textId="51B2F94C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0F5C55A2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54BE33B2" w14:textId="77777777" w:rsidR="001956EB" w:rsidRPr="006E12FB" w:rsidRDefault="001956EB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Becker</w:t>
            </w:r>
          </w:p>
        </w:tc>
        <w:tc>
          <w:tcPr>
            <w:tcW w:w="680" w:type="dxa"/>
            <w:shd w:val="clear" w:color="auto" w:fill="auto"/>
            <w:hideMark/>
          </w:tcPr>
          <w:p w14:paraId="1FD20377" w14:textId="1974818A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680" w:type="dxa"/>
            <w:shd w:val="clear" w:color="auto" w:fill="auto"/>
            <w:hideMark/>
          </w:tcPr>
          <w:p w14:paraId="56DBB0DD" w14:textId="2B7D2008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451CF6CF" w14:textId="69B93AC4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03354BF4" w14:textId="48439DD6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2EAF8092" w14:textId="726C88BF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1DE42BF9" w14:textId="152AACD0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5577AC26" w14:textId="701F859B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6B140C96" w14:textId="5D57FA7B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7B33CE13" w14:textId="601ADE19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680" w:type="dxa"/>
            <w:shd w:val="clear" w:color="auto" w:fill="auto"/>
            <w:hideMark/>
          </w:tcPr>
          <w:p w14:paraId="0D75AB36" w14:textId="54D10961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273EB4A9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644DDE9F" w14:textId="77777777" w:rsidR="001956EB" w:rsidRPr="006E12FB" w:rsidRDefault="001956EB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Hercules</w:t>
            </w:r>
          </w:p>
        </w:tc>
        <w:tc>
          <w:tcPr>
            <w:tcW w:w="680" w:type="dxa"/>
            <w:shd w:val="clear" w:color="auto" w:fill="auto"/>
            <w:hideMark/>
          </w:tcPr>
          <w:p w14:paraId="1A627180" w14:textId="27771012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4DA8F904" w14:textId="1105D03A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6665ED29" w14:textId="754742E4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6F482E82" w14:textId="6BA3E59D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3F2D31A7" w14:textId="414777F1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43D6BA65" w14:textId="0B5C30F7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1FB98FA8" w14:textId="2687C04B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2CC8E724" w14:textId="3B34EAD8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32581204" w14:textId="523B105B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77B7F74B" w14:textId="7ED5D4AB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6E12FB" w:rsidRPr="006E12FB" w14:paraId="77EB8FA1" w14:textId="77777777" w:rsidTr="0081159E">
        <w:trPr>
          <w:trHeight w:val="290"/>
        </w:trPr>
        <w:tc>
          <w:tcPr>
            <w:tcW w:w="964" w:type="dxa"/>
            <w:shd w:val="clear" w:color="auto" w:fill="auto"/>
            <w:vAlign w:val="center"/>
            <w:hideMark/>
          </w:tcPr>
          <w:p w14:paraId="2BA57596" w14:textId="77777777" w:rsidR="001956EB" w:rsidRPr="006E12FB" w:rsidRDefault="001956EB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Kaplan</w:t>
            </w:r>
          </w:p>
        </w:tc>
        <w:tc>
          <w:tcPr>
            <w:tcW w:w="680" w:type="dxa"/>
            <w:shd w:val="clear" w:color="auto" w:fill="auto"/>
            <w:hideMark/>
          </w:tcPr>
          <w:p w14:paraId="059CCC32" w14:textId="54A7861F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6B523F54" w14:textId="291DCBB9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4D5456F3" w14:textId="37101401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37989599" w14:textId="606870A2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73AFE8F1" w14:textId="5AB73E12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3E886800" w14:textId="043D18C2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120AAAFC" w14:textId="02AAD28F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3E4E3700" w14:textId="6A97C603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59A0D058" w14:textId="62CD754D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shd w:val="clear" w:color="auto" w:fill="auto"/>
            <w:hideMark/>
          </w:tcPr>
          <w:p w14:paraId="0965958A" w14:textId="2182792F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  <w:tr w:rsidR="001956EB" w:rsidRPr="006E12FB" w14:paraId="13D110EF" w14:textId="77777777" w:rsidTr="0081159E">
        <w:trPr>
          <w:trHeight w:val="290"/>
        </w:trPr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F21916" w14:textId="77777777" w:rsidR="001956EB" w:rsidRPr="006E12FB" w:rsidRDefault="001956EB" w:rsidP="0081159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proofErr w:type="spellStart"/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Kolchis</w:t>
            </w:r>
            <w:proofErr w:type="spellEnd"/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CB935BD" w14:textId="49537960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84F57D9" w14:textId="7C0A2629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6E9DE8D" w14:textId="060FC63F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50B7BF9" w14:textId="5A87888E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49FD480" w14:textId="2423C1CC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2A8128E" w14:textId="2C4F7328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4DCCC8B" w14:textId="77AE6655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59FCD2F" w14:textId="1982AD11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E8F5200" w14:textId="49E0735F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B49A03E" w14:textId="7BE95C47" w:rsidR="001956EB" w:rsidRPr="006E12FB" w:rsidRDefault="001956EB" w:rsidP="001956EB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6E12FB">
              <w:rPr>
                <w:rFonts w:ascii="Times New Roman" w:eastAsia="等线" w:hAnsi="Times New Roman" w:cs="Times New Roman"/>
                <w:kern w:val="0"/>
                <w:szCs w:val="21"/>
              </w:rPr>
              <w:t>·</w:t>
            </w:r>
          </w:p>
        </w:tc>
      </w:tr>
    </w:tbl>
    <w:p w14:paraId="2E627B5D" w14:textId="77777777" w:rsidR="008F552F" w:rsidRPr="006E12FB" w:rsidRDefault="008F552F" w:rsidP="001956EB">
      <w:pPr>
        <w:widowControl/>
        <w:jc w:val="center"/>
        <w:rPr>
          <w:rFonts w:ascii="Times New Roman" w:eastAsia="等线" w:hAnsi="Times New Roman" w:cs="Times New Roman"/>
          <w:kern w:val="0"/>
          <w:szCs w:val="21"/>
        </w:rPr>
      </w:pPr>
    </w:p>
    <w:sectPr w:rsidR="008F552F" w:rsidRPr="006E12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01E8C9" w14:textId="77777777" w:rsidR="00626A95" w:rsidRDefault="00626A95" w:rsidP="003C0EB6">
      <w:r>
        <w:separator/>
      </w:r>
    </w:p>
  </w:endnote>
  <w:endnote w:type="continuationSeparator" w:id="0">
    <w:p w14:paraId="1969D4B8" w14:textId="77777777" w:rsidR="00626A95" w:rsidRDefault="00626A95" w:rsidP="003C0E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6F16C1" w14:textId="77777777" w:rsidR="00626A95" w:rsidRDefault="00626A95" w:rsidP="003C0EB6">
      <w:r>
        <w:separator/>
      </w:r>
    </w:p>
  </w:footnote>
  <w:footnote w:type="continuationSeparator" w:id="0">
    <w:p w14:paraId="0D46D08A" w14:textId="77777777" w:rsidR="00626A95" w:rsidRDefault="00626A95" w:rsidP="003C0E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ysjAzMjYxNTUwMTJS0lEKTi0uzszPAymwrAUArcIbJSwAAAA="/>
  </w:docVars>
  <w:rsids>
    <w:rsidRoot w:val="0084200E"/>
    <w:rsid w:val="00006C02"/>
    <w:rsid w:val="000D1FE2"/>
    <w:rsid w:val="001933F1"/>
    <w:rsid w:val="001956EB"/>
    <w:rsid w:val="001E0201"/>
    <w:rsid w:val="002006F1"/>
    <w:rsid w:val="0024259D"/>
    <w:rsid w:val="002C2410"/>
    <w:rsid w:val="0030182D"/>
    <w:rsid w:val="003C0EB6"/>
    <w:rsid w:val="003F1154"/>
    <w:rsid w:val="0057124F"/>
    <w:rsid w:val="006045F7"/>
    <w:rsid w:val="006147AC"/>
    <w:rsid w:val="00616620"/>
    <w:rsid w:val="00626A95"/>
    <w:rsid w:val="0063628C"/>
    <w:rsid w:val="00637240"/>
    <w:rsid w:val="006E12FB"/>
    <w:rsid w:val="00703544"/>
    <w:rsid w:val="00737FB6"/>
    <w:rsid w:val="00757825"/>
    <w:rsid w:val="007719A4"/>
    <w:rsid w:val="007A6FB6"/>
    <w:rsid w:val="007D48D5"/>
    <w:rsid w:val="0081159E"/>
    <w:rsid w:val="00821DC4"/>
    <w:rsid w:val="0084200E"/>
    <w:rsid w:val="008B5A4B"/>
    <w:rsid w:val="008F552F"/>
    <w:rsid w:val="00945288"/>
    <w:rsid w:val="00946DC3"/>
    <w:rsid w:val="00957D22"/>
    <w:rsid w:val="009A46B9"/>
    <w:rsid w:val="00A63976"/>
    <w:rsid w:val="00B06DC0"/>
    <w:rsid w:val="00BF4F26"/>
    <w:rsid w:val="00C8507D"/>
    <w:rsid w:val="00CA3256"/>
    <w:rsid w:val="00CB64AA"/>
    <w:rsid w:val="00D1463A"/>
    <w:rsid w:val="00EC0879"/>
    <w:rsid w:val="00F44230"/>
    <w:rsid w:val="00FC1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37BA77"/>
  <w15:chartTrackingRefBased/>
  <w15:docId w15:val="{7610E1FC-993A-4488-9E5F-E7D69CAAF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0E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0E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0E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0EB6"/>
    <w:rPr>
      <w:sz w:val="18"/>
      <w:szCs w:val="18"/>
    </w:rPr>
  </w:style>
  <w:style w:type="table" w:styleId="a7">
    <w:name w:val="Table Grid"/>
    <w:basedOn w:val="a1"/>
    <w:uiPriority w:val="39"/>
    <w:rsid w:val="003C0E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64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5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412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慧华</dc:creator>
  <cp:keywords/>
  <dc:description/>
  <cp:lastModifiedBy>郑 慧华</cp:lastModifiedBy>
  <cp:revision>14</cp:revision>
  <dcterms:created xsi:type="dcterms:W3CDTF">2021-07-08T14:37:00Z</dcterms:created>
  <dcterms:modified xsi:type="dcterms:W3CDTF">2021-10-12T07:50:00Z</dcterms:modified>
</cp:coreProperties>
</file>